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3593D" w14:textId="1398605A" w:rsidR="00C91D67" w:rsidRPr="008947F3" w:rsidRDefault="00D60BBD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Supplementary</w:t>
      </w:r>
      <w:r w:rsidR="00025AB1" w:rsidRPr="008947F3">
        <w:rPr>
          <w:rFonts w:ascii="Times New Roman" w:hAnsi="Times New Roman" w:cs="Times New Roman"/>
          <w:b/>
        </w:rPr>
        <w:t xml:space="preserve"> Data: R Script for c</w:t>
      </w:r>
      <w:r w:rsidR="00C91D67" w:rsidRPr="008947F3">
        <w:rPr>
          <w:rFonts w:ascii="Times New Roman" w:hAnsi="Times New Roman" w:cs="Times New Roman"/>
          <w:b/>
        </w:rPr>
        <w:t>onducting bird richness and abundance analysis</w:t>
      </w:r>
    </w:p>
    <w:p w14:paraId="021E7500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57B21E4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ackages</w:t>
      </w:r>
    </w:p>
    <w:p w14:paraId="3FD01E11" w14:textId="77777777" w:rsidR="00254985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ibrary("vegan")#[1]</w:t>
      </w:r>
    </w:p>
    <w:p w14:paraId="2E1E54C8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ibrary("MASS")</w:t>
      </w:r>
      <w:r w:rsidR="00254985" w:rsidRPr="008947F3">
        <w:rPr>
          <w:rFonts w:ascii="Times New Roman" w:hAnsi="Times New Roman" w:cs="Times New Roman"/>
        </w:rPr>
        <w:t>#[2]</w:t>
      </w:r>
    </w:p>
    <w:p w14:paraId="5CA757FE" w14:textId="77777777" w:rsidR="00254985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ibrary(nlme)#[3]</w:t>
      </w:r>
    </w:p>
    <w:p w14:paraId="1AE7953A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ibrary("bbmle")#[4]</w:t>
      </w:r>
    </w:p>
    <w:p w14:paraId="61A86822" w14:textId="2FE1CAD2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ibrary("segmented")</w:t>
      </w:r>
      <w:r w:rsidR="00254985" w:rsidRPr="008947F3">
        <w:rPr>
          <w:rFonts w:ascii="Times New Roman" w:hAnsi="Times New Roman" w:cs="Times New Roman"/>
        </w:rPr>
        <w:t>#[5]</w:t>
      </w:r>
    </w:p>
    <w:p w14:paraId="14AFD8C4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391B86B5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ading table</w:t>
      </w:r>
    </w:p>
    <w:p w14:paraId="700BADB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abela_aves=read.table("c:/data frame/Tabela_aves.txt", header= T, sep="")</w:t>
      </w:r>
    </w:p>
    <w:p w14:paraId="0B14F94A" w14:textId="77777777" w:rsidR="00254985" w:rsidRPr="008947F3" w:rsidRDefault="00254985" w:rsidP="00C91D67">
      <w:pPr>
        <w:rPr>
          <w:rFonts w:ascii="Times New Roman" w:hAnsi="Times New Roman" w:cs="Times New Roman"/>
        </w:rPr>
      </w:pPr>
    </w:p>
    <w:p w14:paraId="3EAC464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ading variables</w:t>
      </w:r>
    </w:p>
    <w:p w14:paraId="720FF23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total richness of birds</w:t>
      </w:r>
      <w:bookmarkStart w:id="0" w:name="_GoBack"/>
      <w:bookmarkEnd w:id="0"/>
    </w:p>
    <w:p w14:paraId="68CB460C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ot.rich=Tabela_aves$Riq_total</w:t>
      </w:r>
    </w:p>
    <w:p w14:paraId="594B2B2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total abundance of birds</w:t>
      </w:r>
    </w:p>
    <w:p w14:paraId="33C252A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ot.abu=Tabela_aves$Abund_total</w:t>
      </w:r>
    </w:p>
    <w:p w14:paraId="40E8A276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list birds richness</w:t>
      </w:r>
    </w:p>
    <w:p w14:paraId="37AD56A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gen.rich=Tabela_aves$Riq_generalista</w:t>
      </w:r>
    </w:p>
    <w:p w14:paraId="0FE1C040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list birds abundance</w:t>
      </w:r>
    </w:p>
    <w:p w14:paraId="6299159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gen.abu=Tabela_aves$Abund_generalista</w:t>
      </w:r>
    </w:p>
    <w:p w14:paraId="25DE207E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</w:t>
      </w:r>
      <w:r w:rsidR="00254985" w:rsidRPr="008947F3">
        <w:rPr>
          <w:rFonts w:ascii="Times New Roman" w:hAnsi="Times New Roman" w:cs="Times New Roman"/>
        </w:rPr>
        <w:t>forest-dependent birds richness</w:t>
      </w:r>
    </w:p>
    <w:p w14:paraId="5591450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or.rich=Tabela_aves$Riq_florestais</w:t>
      </w:r>
    </w:p>
    <w:p w14:paraId="41132EA2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</w:t>
      </w:r>
      <w:r w:rsidR="00254985" w:rsidRPr="008947F3">
        <w:rPr>
          <w:rFonts w:ascii="Times New Roman" w:hAnsi="Times New Roman" w:cs="Times New Roman"/>
        </w:rPr>
        <w:t>orest-dependent birds abundance</w:t>
      </w:r>
    </w:p>
    <w:p w14:paraId="17F0E30E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or.abu=Tabela_aves$Abund_florestais</w:t>
      </w:r>
    </w:p>
    <w:p w14:paraId="0F4360A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rugi</w:t>
      </w:r>
      <w:r w:rsidR="00254985" w:rsidRPr="008947F3">
        <w:rPr>
          <w:rFonts w:ascii="Times New Roman" w:hAnsi="Times New Roman" w:cs="Times New Roman"/>
        </w:rPr>
        <w:t>vorous birds richness</w:t>
      </w:r>
    </w:p>
    <w:p w14:paraId="26DF0AC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ru.rich=Tabela_aves$Riq_FRU</w:t>
      </w:r>
    </w:p>
    <w:p w14:paraId="55AE6683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rugivorous birds abundance</w:t>
      </w:r>
    </w:p>
    <w:p w14:paraId="1E9F9C1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ru.abu=Tabela_aves$Abund_FRU</w:t>
      </w:r>
    </w:p>
    <w:p w14:paraId="6C33D26E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nsectivores birds richness</w:t>
      </w:r>
    </w:p>
    <w:p w14:paraId="1B1CA90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ins.rich=Tabela_aves$Riq_INS</w:t>
      </w:r>
    </w:p>
    <w:p w14:paraId="358CDD63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nsectivores birds abundance</w:t>
      </w:r>
    </w:p>
    <w:p w14:paraId="7815FE1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ins.abu=Tabela_aves$Abund_INS</w:t>
      </w:r>
    </w:p>
    <w:p w14:paraId="7EC2DF52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4FE5AEE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orest cover</w:t>
      </w:r>
    </w:p>
    <w:p w14:paraId="7CF325F6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over=Tabela_aves$Por</w:t>
      </w:r>
    </w:p>
    <w:p w14:paraId="170455D7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C5DDC2B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##</w:t>
      </w:r>
    </w:p>
    <w:p w14:paraId="57D426E6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0E53820" w14:textId="77777777" w:rsidR="00C91D67" w:rsidRPr="008947F3" w:rsidRDefault="00C91D67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</w:rPr>
        <w:t>#</w:t>
      </w:r>
      <w:r w:rsidRPr="008947F3">
        <w:rPr>
          <w:rFonts w:ascii="Times New Roman" w:hAnsi="Times New Roman" w:cs="Times New Roman"/>
          <w:b/>
        </w:rPr>
        <w:t xml:space="preserve">First - Evaluated the bird response types (linear and nonlinear)  </w:t>
      </w:r>
    </w:p>
    <w:p w14:paraId="74A6CCAF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3E074418" w14:textId="77777777" w:rsidR="00C91D67" w:rsidRPr="008947F3" w:rsidRDefault="00C91D67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Models: total richness</w:t>
      </w:r>
    </w:p>
    <w:p w14:paraId="37CC2F1A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F37BEE1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lized Linear model</w:t>
      </w:r>
    </w:p>
    <w:p w14:paraId="46833A82" w14:textId="042EAEBD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TR.glm=glm(tot.rich~cover, family=poisson)</w:t>
      </w:r>
    </w:p>
    <w:p w14:paraId="336876BA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99F8DD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our parameter logisti</w:t>
      </w:r>
      <w:r w:rsidR="00254985" w:rsidRPr="008947F3">
        <w:rPr>
          <w:rFonts w:ascii="Times New Roman" w:hAnsi="Times New Roman" w:cs="Times New Roman"/>
        </w:rPr>
        <w:t>c regression with poisson error</w:t>
      </w:r>
    </w:p>
    <w:p w14:paraId="0910796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ogip=function(p,lambda,x){</w:t>
      </w:r>
    </w:p>
    <w:p w14:paraId="580D014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a=p[1]</w:t>
      </w:r>
    </w:p>
    <w:p w14:paraId="05F81EB3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lastRenderedPageBreak/>
        <w:t xml:space="preserve">  b=p[2]</w:t>
      </w:r>
    </w:p>
    <w:p w14:paraId="1ABE7B3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c=p[3]</w:t>
      </w:r>
    </w:p>
    <w:p w14:paraId="1888C931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d=p[4]</w:t>
      </w:r>
    </w:p>
    <w:p w14:paraId="529B0DB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Riq1 = d+(a/(1+exp((b-cover)/c)))</w:t>
      </w:r>
    </w:p>
    <w:p w14:paraId="216A89D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-sum(</w:t>
      </w:r>
      <w:r w:rsidR="00254985" w:rsidRPr="008947F3">
        <w:rPr>
          <w:rFonts w:ascii="Times New Roman" w:hAnsi="Times New Roman" w:cs="Times New Roman"/>
        </w:rPr>
        <w:t>dpois(x,lambda=Riq1, log=TRUE))</w:t>
      </w:r>
    </w:p>
    <w:p w14:paraId="0F37AF5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664E5E1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names(logip)=c("a","b","c","d")</w:t>
      </w:r>
    </w:p>
    <w:p w14:paraId="677C8F1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TR.log=mle2(minuslog=logip, start= c(a=30,b=30, c=3,d=20), data=list(x=tot.rich))</w:t>
      </w:r>
    </w:p>
    <w:p w14:paraId="308B47E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A52C9ED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null model</w:t>
      </w:r>
    </w:p>
    <w:p w14:paraId="051974D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TR.null=glm(tot.rich~1, family=poisson)</w:t>
      </w:r>
    </w:p>
    <w:p w14:paraId="3CA463F3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99B472F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model selection</w:t>
      </w:r>
    </w:p>
    <w:p w14:paraId="25068AC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ICctab(modTR.glm,modTR.log, modTR.null, weights=T, nobs=40)</w:t>
      </w:r>
    </w:p>
    <w:p w14:paraId="0705B5D4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11D43D6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null and glm are</w:t>
      </w:r>
      <w:r w:rsidR="00254985" w:rsidRPr="008947F3">
        <w:rPr>
          <w:rFonts w:ascii="Times New Roman" w:hAnsi="Times New Roman" w:cs="Times New Roman"/>
        </w:rPr>
        <w:t xml:space="preserve"> </w:t>
      </w:r>
      <w:r w:rsidRPr="008947F3">
        <w:rPr>
          <w:rFonts w:ascii="Times New Roman" w:hAnsi="Times New Roman" w:cs="Times New Roman"/>
        </w:rPr>
        <w:t>almost equiprobable, let us see the points, the models and residuals</w:t>
      </w:r>
    </w:p>
    <w:p w14:paraId="5AC01699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62FCBB8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s:</w:t>
      </w:r>
    </w:p>
    <w:p w14:paraId="42A71282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tot.rich, xlab="Forest cover", ylab="Total Richness")#original data</w:t>
      </w:r>
    </w:p>
    <w:p w14:paraId="1E7DD5B4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bli</w:t>
      </w:r>
      <w:r w:rsidR="00254985" w:rsidRPr="008947F3">
        <w:rPr>
          <w:rFonts w:ascii="Times New Roman" w:hAnsi="Times New Roman" w:cs="Times New Roman"/>
        </w:rPr>
        <w:t>ne(h=mean(tot.rich))#null model</w:t>
      </w:r>
    </w:p>
    <w:p w14:paraId="5C7C110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oints(cover, modTR.glm$fit, type="l", col="dark gray")##glm model</w:t>
      </w:r>
    </w:p>
    <w:p w14:paraId="1EA589E4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FA7B596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</w:t>
      </w:r>
      <w:r w:rsidR="00254985" w:rsidRPr="008947F3">
        <w:rPr>
          <w:rFonts w:ascii="Times New Roman" w:hAnsi="Times New Roman" w:cs="Times New Roman"/>
        </w:rPr>
        <w:t>nvestigating the glm parameters</w:t>
      </w:r>
    </w:p>
    <w:p w14:paraId="6FEE1973" w14:textId="77777777" w:rsidR="00254985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oef(modTR.glm)</w:t>
      </w:r>
    </w:p>
    <w:p w14:paraId="1C534871" w14:textId="77777777" w:rsidR="00254985" w:rsidRPr="008947F3" w:rsidRDefault="00254985" w:rsidP="00C91D67">
      <w:pPr>
        <w:rPr>
          <w:rFonts w:ascii="Times New Roman" w:hAnsi="Times New Roman" w:cs="Times New Roman"/>
        </w:rPr>
      </w:pPr>
    </w:p>
    <w:p w14:paraId="420ECDA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a very low value of correlation coeficient.</w:t>
      </w:r>
    </w:p>
    <w:p w14:paraId="4CF52948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null model explins better</w:t>
      </w:r>
    </w:p>
    <w:p w14:paraId="743D9B46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7A7AD0C0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residual analysis</w:t>
      </w:r>
    </w:p>
    <w:p w14:paraId="54A74D8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modTR.glm$res, cover)</w:t>
      </w:r>
    </w:p>
    <w:p w14:paraId="315751E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modTR.null$res, cover)</w:t>
      </w:r>
    </w:p>
    <w:p w14:paraId="7DECB991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7D97DC8B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</w:t>
      </w:r>
    </w:p>
    <w:p w14:paraId="45F4BDDA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592429B0" w14:textId="77777777" w:rsidR="00C91D67" w:rsidRPr="008947F3" w:rsidRDefault="00C91D67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Models: total abundance</w:t>
      </w:r>
    </w:p>
    <w:p w14:paraId="5B602871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2FC5949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lized Linear model</w:t>
      </w:r>
    </w:p>
    <w:p w14:paraId="75F9FE0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TA.glm=glm(tot.abu~cover, family=poisson)</w:t>
      </w:r>
    </w:p>
    <w:p w14:paraId="1292B7A6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19C06D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our parameter logisti</w:t>
      </w:r>
      <w:r w:rsidR="00254985" w:rsidRPr="008947F3">
        <w:rPr>
          <w:rFonts w:ascii="Times New Roman" w:hAnsi="Times New Roman" w:cs="Times New Roman"/>
        </w:rPr>
        <w:t>c regression with poisson error</w:t>
      </w:r>
    </w:p>
    <w:p w14:paraId="79BF2E0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ogip=function(p,lambda,x){</w:t>
      </w:r>
    </w:p>
    <w:p w14:paraId="3655F77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a=p[1]</w:t>
      </w:r>
    </w:p>
    <w:p w14:paraId="1B049017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b=p[2]</w:t>
      </w:r>
    </w:p>
    <w:p w14:paraId="19188AB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c=p[3]</w:t>
      </w:r>
    </w:p>
    <w:p w14:paraId="5D8F39F8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d=p[4]</w:t>
      </w:r>
    </w:p>
    <w:p w14:paraId="5AAFB99B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Riq1 = d+(a/(1+exp((b-cover)/c)))</w:t>
      </w:r>
    </w:p>
    <w:p w14:paraId="22705956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-sum(</w:t>
      </w:r>
      <w:r w:rsidR="00254985" w:rsidRPr="008947F3">
        <w:rPr>
          <w:rFonts w:ascii="Times New Roman" w:hAnsi="Times New Roman" w:cs="Times New Roman"/>
        </w:rPr>
        <w:t>dpois(x,lambda=Riq1, log=TRUE))</w:t>
      </w:r>
    </w:p>
    <w:p w14:paraId="4B1FEC8B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22C26218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names(logip)=c("a","b","c","d")</w:t>
      </w:r>
    </w:p>
    <w:p w14:paraId="163A052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TA.log=mle2(minuslog=logip, start= c(a=70,b=25, c=3,d=80), data=list(x=tot.abu))</w:t>
      </w:r>
    </w:p>
    <w:p w14:paraId="4AE4086D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92408FA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null model</w:t>
      </w:r>
    </w:p>
    <w:p w14:paraId="66792E5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TA.null=glm(tot.abu~1, family=poisson)</w:t>
      </w:r>
    </w:p>
    <w:p w14:paraId="51F2CEEA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AF8B9A7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model selection</w:t>
      </w:r>
    </w:p>
    <w:p w14:paraId="62F722EB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ICctab(modTA.glm,modTA.log, modTA.null, weights=T, nobs=40)</w:t>
      </w:r>
    </w:p>
    <w:p w14:paraId="3E0376E6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5F5341E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#null and glm </w:t>
      </w:r>
      <w:r w:rsidR="00254985" w:rsidRPr="008947F3">
        <w:rPr>
          <w:rFonts w:ascii="Times New Roman" w:hAnsi="Times New Roman" w:cs="Times New Roman"/>
        </w:rPr>
        <w:t xml:space="preserve">área </w:t>
      </w:r>
      <w:r w:rsidRPr="008947F3">
        <w:rPr>
          <w:rFonts w:ascii="Times New Roman" w:hAnsi="Times New Roman" w:cs="Times New Roman"/>
        </w:rPr>
        <w:t>lmost equiprobable, let us see the points, the models and residuals</w:t>
      </w:r>
    </w:p>
    <w:p w14:paraId="4ADD1F37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003634A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s:</w:t>
      </w:r>
    </w:p>
    <w:p w14:paraId="3D04CD5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tot.abu, xlab="Forest cover", ylab="Total Abundance")#original data</w:t>
      </w:r>
    </w:p>
    <w:p w14:paraId="7C46A366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bl</w:t>
      </w:r>
      <w:r w:rsidR="00254985" w:rsidRPr="008947F3">
        <w:rPr>
          <w:rFonts w:ascii="Times New Roman" w:hAnsi="Times New Roman" w:cs="Times New Roman"/>
        </w:rPr>
        <w:t>ine(h=mean(tot.abu))#null model</w:t>
      </w:r>
    </w:p>
    <w:p w14:paraId="3CF7789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oints(cover, modTA.glm$fit, type="l", col="dark gray")#glm model</w:t>
      </w:r>
    </w:p>
    <w:p w14:paraId="7CDB02E9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790BA9B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</w:t>
      </w:r>
      <w:r w:rsidR="00254985" w:rsidRPr="008947F3">
        <w:rPr>
          <w:rFonts w:ascii="Times New Roman" w:hAnsi="Times New Roman" w:cs="Times New Roman"/>
        </w:rPr>
        <w:t>nvestigating the glm parameters</w:t>
      </w:r>
    </w:p>
    <w:p w14:paraId="4F7AC21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oef(modTA.glm)</w:t>
      </w:r>
    </w:p>
    <w:p w14:paraId="33751339" w14:textId="77777777" w:rsidR="00254985" w:rsidRPr="008947F3" w:rsidRDefault="00254985" w:rsidP="00C91D67">
      <w:pPr>
        <w:rPr>
          <w:rFonts w:ascii="Times New Roman" w:hAnsi="Times New Roman" w:cs="Times New Roman"/>
        </w:rPr>
      </w:pPr>
    </w:p>
    <w:p w14:paraId="2D6F38E4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a very low value of correlarion coeficient, again.</w:t>
      </w:r>
    </w:p>
    <w:p w14:paraId="1EE64BB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null model explins better</w:t>
      </w:r>
    </w:p>
    <w:p w14:paraId="03F43B06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B8912D8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residual analysis</w:t>
      </w:r>
    </w:p>
    <w:p w14:paraId="64A4D51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modTA.glm$res, cover)</w:t>
      </w:r>
    </w:p>
    <w:p w14:paraId="2290A1E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modTA.null$res, cover)</w:t>
      </w:r>
    </w:p>
    <w:p w14:paraId="21A04276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C22620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##</w:t>
      </w:r>
    </w:p>
    <w:p w14:paraId="6E17E3CF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58B75A9" w14:textId="77777777" w:rsidR="00C91D67" w:rsidRPr="008947F3" w:rsidRDefault="00C91D67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Models: generalist birds richness</w:t>
      </w:r>
    </w:p>
    <w:p w14:paraId="722D98CD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5A4BEA74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lized Linear model</w:t>
      </w:r>
    </w:p>
    <w:p w14:paraId="2D6E594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GR.glm=glm(gen.rich~cover, family=poisson)</w:t>
      </w:r>
    </w:p>
    <w:p w14:paraId="7D62E8C7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56891626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our parameter logisti</w:t>
      </w:r>
      <w:r w:rsidR="00254985" w:rsidRPr="008947F3">
        <w:rPr>
          <w:rFonts w:ascii="Times New Roman" w:hAnsi="Times New Roman" w:cs="Times New Roman"/>
        </w:rPr>
        <w:t>c regression with poisson error</w:t>
      </w:r>
    </w:p>
    <w:p w14:paraId="64239362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ogip=function(p,lambda,x){</w:t>
      </w:r>
    </w:p>
    <w:p w14:paraId="43D9FFC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a=p[1]</w:t>
      </w:r>
    </w:p>
    <w:p w14:paraId="1D373637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b=p[2]</w:t>
      </w:r>
    </w:p>
    <w:p w14:paraId="6A278E2E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c=p[3]</w:t>
      </w:r>
    </w:p>
    <w:p w14:paraId="0A866F61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d=p[4]</w:t>
      </w:r>
    </w:p>
    <w:p w14:paraId="626B8898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Riq1 = d+(a/(1+exp((cover-b)/c)))#inverse relation</w:t>
      </w:r>
    </w:p>
    <w:p w14:paraId="52641D7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-sum(dpois(x,lambda=Riq1, </w:t>
      </w:r>
      <w:r w:rsidR="00254985" w:rsidRPr="008947F3">
        <w:rPr>
          <w:rFonts w:ascii="Times New Roman" w:hAnsi="Times New Roman" w:cs="Times New Roman"/>
        </w:rPr>
        <w:t>log=TRUE))</w:t>
      </w:r>
    </w:p>
    <w:p w14:paraId="65CA32F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19113EE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names(logip)=c("a","b","c","d")</w:t>
      </w:r>
    </w:p>
    <w:p w14:paraId="45A7580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GR.log=mle2(minuslog=logip, start= c(a=40,b=25, c=3,d=10), data=list(x=gen.rich))</w:t>
      </w:r>
    </w:p>
    <w:p w14:paraId="3FE99150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7E787271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null model</w:t>
      </w:r>
    </w:p>
    <w:p w14:paraId="2A1847CC" w14:textId="0DF230FA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GR.null=glm(gen.rich~1, family=poisson)</w:t>
      </w:r>
    </w:p>
    <w:p w14:paraId="008727D1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model selection</w:t>
      </w:r>
    </w:p>
    <w:p w14:paraId="5C0F3412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ICctab(modGR.glm,modGR.log, modGR.null,weights=T, nobs=40)</w:t>
      </w:r>
    </w:p>
    <w:p w14:paraId="4E4D8AC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 wons</w:t>
      </w:r>
    </w:p>
    <w:p w14:paraId="0FD0E8D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5C81CBC2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nvestigating</w:t>
      </w:r>
    </w:p>
    <w:p w14:paraId="7A72C62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ikelihood profile of parameters</w:t>
      </w:r>
    </w:p>
    <w:p w14:paraId="202825C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GR=profile(modGR.log)</w:t>
      </w:r>
    </w:p>
    <w:p w14:paraId="3F3EF154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CBD04C5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</w:t>
      </w:r>
    </w:p>
    <w:p w14:paraId="2A6CF0EE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pGR)</w:t>
      </w:r>
    </w:p>
    <w:p w14:paraId="30639B93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Coefficients:</w:t>
      </w:r>
    </w:p>
    <w:p w14:paraId="78542A52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a        b        c        d </w:t>
      </w:r>
    </w:p>
    <w:p w14:paraId="4FE8766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14.44908 33.80707  1.38481 13.46904 </w:t>
      </w:r>
    </w:p>
    <w:p w14:paraId="24138645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C12BCAA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s:</w:t>
      </w:r>
    </w:p>
    <w:p w14:paraId="15DC970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adjusted points</w:t>
      </w:r>
    </w:p>
    <w:p w14:paraId="4A9BD0F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gen.rich, xlab="Forest cover", ylab="Gener</w:t>
      </w:r>
      <w:r w:rsidR="00254985" w:rsidRPr="008947F3">
        <w:rPr>
          <w:rFonts w:ascii="Times New Roman" w:hAnsi="Times New Roman" w:cs="Times New Roman"/>
        </w:rPr>
        <w:t>alists Richness")#original data</w:t>
      </w:r>
    </w:p>
    <w:p w14:paraId="56ADA97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13.46904+(14.44908/(1+exp((x-33.80707)/1.38481))), add=T)</w:t>
      </w:r>
    </w:p>
    <w:p w14:paraId="5F4B2A79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1A9418A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residual analysis</w:t>
      </w:r>
    </w:p>
    <w:p w14:paraId="3544465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ting residuals</w:t>
      </w:r>
    </w:p>
    <w:p w14:paraId="174A5C9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resGR.log=gen.rich-(13.46904+(14.44908/(1+exp((cover-33.80707)/1.38481))))</w:t>
      </w:r>
    </w:p>
    <w:p w14:paraId="1ACE7ABA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7E46E6B1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 raw residuals against x</w:t>
      </w:r>
    </w:p>
    <w:p w14:paraId="010D0C3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 cover,resGR.log)</w:t>
      </w:r>
    </w:p>
    <w:p w14:paraId="6C9958E3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51F3F94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######</w:t>
      </w:r>
    </w:p>
    <w:p w14:paraId="17AFAF28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9DF3D24" w14:textId="77777777" w:rsidR="00C91D67" w:rsidRPr="008947F3" w:rsidRDefault="00C91D67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Models: generalist birds abundance</w:t>
      </w:r>
    </w:p>
    <w:p w14:paraId="14395CF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77B0C6EC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lized Linear model</w:t>
      </w:r>
    </w:p>
    <w:p w14:paraId="53CC3F5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GA.glm=glm(gen.abu~cover, family=poisson)</w:t>
      </w:r>
    </w:p>
    <w:p w14:paraId="5DA71DA9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F29BE8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our parameter logisti</w:t>
      </w:r>
      <w:r w:rsidR="00254985" w:rsidRPr="008947F3">
        <w:rPr>
          <w:rFonts w:ascii="Times New Roman" w:hAnsi="Times New Roman" w:cs="Times New Roman"/>
        </w:rPr>
        <w:t>c regression with poisson error</w:t>
      </w:r>
    </w:p>
    <w:p w14:paraId="2F7FFF1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ogip=function(p,lambda,x){</w:t>
      </w:r>
    </w:p>
    <w:p w14:paraId="5C6AD7E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a=p[1]</w:t>
      </w:r>
    </w:p>
    <w:p w14:paraId="09EA5127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b=p[2]</w:t>
      </w:r>
    </w:p>
    <w:p w14:paraId="7D38058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c=p[3]</w:t>
      </w:r>
    </w:p>
    <w:p w14:paraId="69390D5E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d=p[4]</w:t>
      </w:r>
    </w:p>
    <w:p w14:paraId="4CC2BCC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Riq1 = d+(a/(1+exp((cover-b)/c)))#inverse relation</w:t>
      </w:r>
    </w:p>
    <w:p w14:paraId="65D0A17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-sum(</w:t>
      </w:r>
      <w:r w:rsidR="00254985" w:rsidRPr="008947F3">
        <w:rPr>
          <w:rFonts w:ascii="Times New Roman" w:hAnsi="Times New Roman" w:cs="Times New Roman"/>
        </w:rPr>
        <w:t>dpois(x,lambda=Riq1, log=TRUE))</w:t>
      </w:r>
    </w:p>
    <w:p w14:paraId="0FCE37A8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7539E612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names(logip)=c("a","b","c","d")</w:t>
      </w:r>
    </w:p>
    <w:p w14:paraId="493C29A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GA.log=mle2(minuslog=logip, start= c(a=40,b=25, c=3,d=10), data=list(x=gen.abu))</w:t>
      </w:r>
    </w:p>
    <w:p w14:paraId="2417329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8FD219A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null model</w:t>
      </w:r>
    </w:p>
    <w:p w14:paraId="11FEDAC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GA.null=glm(gen.abu~1, family=poisson)</w:t>
      </w:r>
    </w:p>
    <w:p w14:paraId="791ACE5D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46BC517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model selection</w:t>
      </w:r>
    </w:p>
    <w:p w14:paraId="0574CE36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ICctab(modGA.glm,modGA.log, modGA.null,weights=T, nobs=40)</w:t>
      </w:r>
    </w:p>
    <w:p w14:paraId="6D17B2B3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 wons</w:t>
      </w:r>
    </w:p>
    <w:p w14:paraId="412F6900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52DBF51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nvestigating</w:t>
      </w:r>
    </w:p>
    <w:p w14:paraId="5B56A09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</w:t>
      </w:r>
      <w:r w:rsidR="00254985" w:rsidRPr="008947F3">
        <w:rPr>
          <w:rFonts w:ascii="Times New Roman" w:hAnsi="Times New Roman" w:cs="Times New Roman"/>
        </w:rPr>
        <w:t>ikelihood profile of parameters</w:t>
      </w:r>
    </w:p>
    <w:p w14:paraId="255B98E6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GA=profile(modGA.log)</w:t>
      </w:r>
    </w:p>
    <w:p w14:paraId="46057371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5A2A7F4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</w:t>
      </w:r>
    </w:p>
    <w:p w14:paraId="2B60CC36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t coefficients</w:t>
      </w:r>
    </w:p>
    <w:p w14:paraId="3B87072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GA.log</w:t>
      </w:r>
    </w:p>
    <w:p w14:paraId="462A9E0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pGA)</w:t>
      </w:r>
    </w:p>
    <w:p w14:paraId="6BFDBFEB" w14:textId="77777777" w:rsidR="00254985" w:rsidRPr="008947F3" w:rsidRDefault="00254985" w:rsidP="00C91D67">
      <w:pPr>
        <w:rPr>
          <w:rFonts w:ascii="Times New Roman" w:hAnsi="Times New Roman" w:cs="Times New Roman"/>
        </w:rPr>
      </w:pPr>
    </w:p>
    <w:p w14:paraId="00B895DB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Coefficients:</w:t>
      </w:r>
    </w:p>
    <w:p w14:paraId="4459B33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a         b         c         d </w:t>
      </w:r>
    </w:p>
    <w:p w14:paraId="403D622E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60.704081</w:t>
      </w:r>
      <w:r w:rsidR="00254985" w:rsidRPr="008947F3">
        <w:rPr>
          <w:rFonts w:ascii="Times New Roman" w:hAnsi="Times New Roman" w:cs="Times New Roman"/>
        </w:rPr>
        <w:t xml:space="preserve"> 32.253299  2.016751 36.678726 </w:t>
      </w:r>
    </w:p>
    <w:p w14:paraId="0DEC672A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13E71A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s:</w:t>
      </w:r>
    </w:p>
    <w:p w14:paraId="139BD54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adjusted points</w:t>
      </w:r>
    </w:p>
    <w:p w14:paraId="5C5135E4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gen.abu, xlab="Forest cover", ylab="Generalists Abundace")#original data</w:t>
      </w:r>
    </w:p>
    <w:p w14:paraId="328D61C4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36.678726+(60.704081/(1+exp((x</w:t>
      </w:r>
      <w:r w:rsidR="00254985" w:rsidRPr="008947F3">
        <w:rPr>
          <w:rFonts w:ascii="Times New Roman" w:hAnsi="Times New Roman" w:cs="Times New Roman"/>
        </w:rPr>
        <w:t>-32.253299)/2.016751))), add=T)</w:t>
      </w:r>
    </w:p>
    <w:p w14:paraId="74EC724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DE99C2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residual analysis</w:t>
      </w:r>
    </w:p>
    <w:p w14:paraId="7617ABF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ting residuals</w:t>
      </w:r>
    </w:p>
    <w:p w14:paraId="052D77AE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resGA.log=gen.abu-(36.678726+(60.704081/(1+exp((cover-32.253299)/2.016751))))</w:t>
      </w:r>
    </w:p>
    <w:p w14:paraId="3C550A61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57BFF9C" w14:textId="77777777" w:rsidR="00C91D67" w:rsidRPr="008947F3" w:rsidRDefault="00254985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 raw residuals against x</w:t>
      </w:r>
    </w:p>
    <w:p w14:paraId="2109CB6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 cover,resGA.log)</w:t>
      </w:r>
    </w:p>
    <w:p w14:paraId="0FCC1B90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44A163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#</w:t>
      </w:r>
    </w:p>
    <w:p w14:paraId="49421617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93574AA" w14:textId="1F4D8FA9" w:rsidR="00C91D67" w:rsidRPr="008947F3" w:rsidRDefault="00C91D67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Models: forest-dependent birds richness</w:t>
      </w:r>
    </w:p>
    <w:p w14:paraId="62C94EC2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78EFA98" w14:textId="7D8CF9A4" w:rsidR="00C91D67" w:rsidRPr="008947F3" w:rsidRDefault="0038067E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lized Linear model</w:t>
      </w:r>
    </w:p>
    <w:p w14:paraId="63305B14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R.glm=glm(for.rich~cover, family=poisson)</w:t>
      </w:r>
    </w:p>
    <w:p w14:paraId="09FBF203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913DBD5" w14:textId="7B8C225D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our parameter logisti</w:t>
      </w:r>
      <w:r w:rsidR="0038067E" w:rsidRPr="008947F3">
        <w:rPr>
          <w:rFonts w:ascii="Times New Roman" w:hAnsi="Times New Roman" w:cs="Times New Roman"/>
        </w:rPr>
        <w:t>c regression with poisson error</w:t>
      </w:r>
    </w:p>
    <w:p w14:paraId="0B53173F" w14:textId="4A0F4438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ogip=function(p,lambda,x){</w:t>
      </w:r>
    </w:p>
    <w:p w14:paraId="223CD2DF" w14:textId="46B8EAB1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a=p[1]</w:t>
      </w:r>
    </w:p>
    <w:p w14:paraId="4C4CFBFE" w14:textId="3F1053AE" w:rsidR="00C91D67" w:rsidRPr="008947F3" w:rsidRDefault="0038067E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b=p[2]</w:t>
      </w:r>
    </w:p>
    <w:p w14:paraId="0EE6B562" w14:textId="706709B5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c=p[3]</w:t>
      </w:r>
    </w:p>
    <w:p w14:paraId="15773094" w14:textId="3BEC5A3E" w:rsidR="00C91D67" w:rsidRPr="008947F3" w:rsidRDefault="0038067E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d=p[4]</w:t>
      </w:r>
    </w:p>
    <w:p w14:paraId="50F25DBE" w14:textId="754ECF2B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Riq1 = d+(a/(1+exp((b-cover)/c)))</w:t>
      </w:r>
    </w:p>
    <w:p w14:paraId="7AB585F0" w14:textId="0AF8CF8B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-sum(</w:t>
      </w:r>
      <w:r w:rsidR="0038067E" w:rsidRPr="008947F3">
        <w:rPr>
          <w:rFonts w:ascii="Times New Roman" w:hAnsi="Times New Roman" w:cs="Times New Roman"/>
        </w:rPr>
        <w:t>dpois(x,lambda=Riq1, log=TRUE))</w:t>
      </w:r>
    </w:p>
    <w:p w14:paraId="560F840B" w14:textId="063EBFC5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179D598C" w14:textId="304FABDA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names(logip)=c("a","b","c","d")</w:t>
      </w:r>
    </w:p>
    <w:p w14:paraId="44248C3D" w14:textId="529AFA99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R.log=mle2(minuslog=logip, start= c(a=40,b=25, c=</w:t>
      </w:r>
      <w:r w:rsidR="0038067E" w:rsidRPr="008947F3">
        <w:rPr>
          <w:rFonts w:ascii="Times New Roman" w:hAnsi="Times New Roman" w:cs="Times New Roman"/>
        </w:rPr>
        <w:t>3,d=10), data=list(x=for.rich))</w:t>
      </w:r>
    </w:p>
    <w:p w14:paraId="4924C611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98BAFF6" w14:textId="4F86B7D4" w:rsidR="00C91D67" w:rsidRPr="008947F3" w:rsidRDefault="00D60BBD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</w:t>
      </w:r>
      <w:r w:rsidR="00C91D67" w:rsidRPr="008947F3">
        <w:rPr>
          <w:rFonts w:ascii="Times New Roman" w:hAnsi="Times New Roman" w:cs="Times New Roman"/>
        </w:rPr>
        <w:t>null model</w:t>
      </w:r>
    </w:p>
    <w:p w14:paraId="1FFCA92A" w14:textId="0973900F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R.null=glm(for.rich~1, family=poisson)</w:t>
      </w:r>
    </w:p>
    <w:p w14:paraId="7FA11833" w14:textId="316A3298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model selection</w:t>
      </w:r>
    </w:p>
    <w:p w14:paraId="0C543935" w14:textId="5223ABF6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ICctab(modFR.glm,modFR.log, modFR.null,weights=T, nobs=40)</w:t>
      </w:r>
    </w:p>
    <w:p w14:paraId="162356F6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n wons</w:t>
      </w:r>
    </w:p>
    <w:p w14:paraId="7A2CC1BE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3EBACCA" w14:textId="3D88E5CB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nvestigating</w:t>
      </w:r>
    </w:p>
    <w:p w14:paraId="549C5FAF" w14:textId="47E4660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ikelihood profile of parameters</w:t>
      </w:r>
    </w:p>
    <w:p w14:paraId="0E0F90C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FR=profile(modFR.log)</w:t>
      </w:r>
    </w:p>
    <w:p w14:paraId="5E92E24D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1B3A88F" w14:textId="202AE6BF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</w:t>
      </w:r>
    </w:p>
    <w:p w14:paraId="020A90DF" w14:textId="28E2FCD0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pFR)</w:t>
      </w:r>
    </w:p>
    <w:p w14:paraId="6A647A40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5B39DDC" w14:textId="32758C9D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t coefficients from logsiti</w:t>
      </w:r>
      <w:r w:rsidR="00425614" w:rsidRPr="008947F3">
        <w:rPr>
          <w:rFonts w:ascii="Times New Roman" w:hAnsi="Times New Roman" w:cs="Times New Roman"/>
        </w:rPr>
        <w:t>c</w:t>
      </w:r>
    </w:p>
    <w:p w14:paraId="4EAB414A" w14:textId="62A0238C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R.log</w:t>
      </w:r>
    </w:p>
    <w:p w14:paraId="1AF48123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84AEA80" w14:textId="34809AC3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Coefficients:</w:t>
      </w:r>
    </w:p>
    <w:p w14:paraId="19141BBF" w14:textId="44BDE9B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a         b         c         d </w:t>
      </w:r>
    </w:p>
    <w:p w14:paraId="42F26980" w14:textId="44BB8771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21.645268 33.826036  4.750837 12.416747 </w:t>
      </w:r>
    </w:p>
    <w:p w14:paraId="68C62FBC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389D9DAF" w14:textId="6947C6DA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s:</w:t>
      </w:r>
    </w:p>
    <w:p w14:paraId="38D83F89" w14:textId="01A47A02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adjusted points</w:t>
      </w:r>
    </w:p>
    <w:p w14:paraId="30CF2AAF" w14:textId="192BFBC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for.rich, xlab="Forest cover", ylab="Forest-Dep</w:t>
      </w:r>
      <w:r w:rsidR="00425614" w:rsidRPr="008947F3">
        <w:rPr>
          <w:rFonts w:ascii="Times New Roman" w:hAnsi="Times New Roman" w:cs="Times New Roman"/>
        </w:rPr>
        <w:t>endent Richness")#original data</w:t>
      </w:r>
    </w:p>
    <w:p w14:paraId="16A55C16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12.416747+(21.645268/(1+exp((33.82603-x)/4.750837))), add=T,lwd=1.5)</w:t>
      </w:r>
    </w:p>
    <w:p w14:paraId="5044AF5E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2D79014" w14:textId="4766B122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residual analysis</w:t>
      </w:r>
    </w:p>
    <w:p w14:paraId="59A74D58" w14:textId="49A65183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ting residuals</w:t>
      </w:r>
    </w:p>
    <w:p w14:paraId="024F034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resFR.log=for.rich-(12.416747+(21.645268/(1+exp((33.82603-cover)/4.750837))))</w:t>
      </w:r>
    </w:p>
    <w:p w14:paraId="34080FC0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18E6735" w14:textId="0C91DCD2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 raw residuals against x</w:t>
      </w:r>
    </w:p>
    <w:p w14:paraId="585E2DA3" w14:textId="52D109AD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</w:t>
      </w:r>
    </w:p>
    <w:p w14:paraId="30099D5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 cover,resFR.log)</w:t>
      </w:r>
    </w:p>
    <w:p w14:paraId="683704A6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1BA32B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</w:t>
      </w:r>
    </w:p>
    <w:p w14:paraId="008B26D8" w14:textId="77777777" w:rsidR="00C91D67" w:rsidRPr="008947F3" w:rsidRDefault="00C91D67" w:rsidP="00C91D67">
      <w:pPr>
        <w:rPr>
          <w:rFonts w:ascii="Times New Roman" w:hAnsi="Times New Roman" w:cs="Times New Roman"/>
          <w:b/>
        </w:rPr>
      </w:pPr>
    </w:p>
    <w:p w14:paraId="755DEF27" w14:textId="77777777" w:rsidR="00C91D67" w:rsidRPr="008947F3" w:rsidRDefault="00C91D67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Models: forest-dependent birds abundance</w:t>
      </w:r>
    </w:p>
    <w:p w14:paraId="03AED072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6819D7C" w14:textId="386D2430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lized Linear model</w:t>
      </w:r>
    </w:p>
    <w:p w14:paraId="35834C6E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A.glm=glm(for.abu~cover, family=poisson)</w:t>
      </w:r>
    </w:p>
    <w:p w14:paraId="129B356F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BB7106D" w14:textId="2954EC4F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our parameter logisti</w:t>
      </w:r>
      <w:r w:rsidR="00425614" w:rsidRPr="008947F3">
        <w:rPr>
          <w:rFonts w:ascii="Times New Roman" w:hAnsi="Times New Roman" w:cs="Times New Roman"/>
        </w:rPr>
        <w:t>c regression with poisson error</w:t>
      </w:r>
    </w:p>
    <w:p w14:paraId="0CB448A1" w14:textId="39FA6858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ogip=function(p,lambda,x){</w:t>
      </w:r>
    </w:p>
    <w:p w14:paraId="3C8462C7" w14:textId="5681C30C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a=p[1]</w:t>
      </w:r>
    </w:p>
    <w:p w14:paraId="2DC153E3" w14:textId="4B247D59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b=p[2]</w:t>
      </w:r>
    </w:p>
    <w:p w14:paraId="018F30C2" w14:textId="51E99EF1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c=p[3]</w:t>
      </w:r>
    </w:p>
    <w:p w14:paraId="6AB8377C" w14:textId="0A8354B4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d=p[4]</w:t>
      </w:r>
    </w:p>
    <w:p w14:paraId="7A30B5D1" w14:textId="6B552600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Riq1 = d+(a/(1+exp((b-cover)/c)))</w:t>
      </w:r>
    </w:p>
    <w:p w14:paraId="7BD291CA" w14:textId="568BD71B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-sum(</w:t>
      </w:r>
      <w:r w:rsidR="00425614" w:rsidRPr="008947F3">
        <w:rPr>
          <w:rFonts w:ascii="Times New Roman" w:hAnsi="Times New Roman" w:cs="Times New Roman"/>
        </w:rPr>
        <w:t>dpois(x,lambda=Riq1, log=TRUE))</w:t>
      </w:r>
    </w:p>
    <w:p w14:paraId="403E2FE6" w14:textId="4DC81268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6DF1D02D" w14:textId="0F76F35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names(logip)=c("a","b","c","d")</w:t>
      </w:r>
    </w:p>
    <w:p w14:paraId="70CC4AB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A.log=mle2(minuslog=logip, start= c(a=80,b=35, c=3,d=40), data=list(x=for.abu))</w:t>
      </w:r>
    </w:p>
    <w:p w14:paraId="598ED1E2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BF33584" w14:textId="6161A54C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null model</w:t>
      </w:r>
    </w:p>
    <w:p w14:paraId="5C58D38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A.null=glm(for.abu~1, family=poisson)</w:t>
      </w:r>
    </w:p>
    <w:p w14:paraId="65995833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1AFAE07" w14:textId="338702AD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model </w:t>
      </w:r>
      <w:r w:rsidR="00425614" w:rsidRPr="008947F3">
        <w:rPr>
          <w:rFonts w:ascii="Times New Roman" w:hAnsi="Times New Roman" w:cs="Times New Roman"/>
        </w:rPr>
        <w:t>selection</w:t>
      </w:r>
    </w:p>
    <w:p w14:paraId="7339A0BE" w14:textId="5D7E6782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ICctab(modFA.glm,modFA.log, modFA.null,weights=T, nobs=40)</w:t>
      </w:r>
    </w:p>
    <w:p w14:paraId="04D88F5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 wons</w:t>
      </w:r>
    </w:p>
    <w:p w14:paraId="24FEF3B8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76D178D" w14:textId="5555DD10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nvestigating</w:t>
      </w:r>
    </w:p>
    <w:p w14:paraId="04BF49DE" w14:textId="5A0E8BCC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ikelihood profile of parameters</w:t>
      </w:r>
    </w:p>
    <w:p w14:paraId="398169CB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FA=profile(modFA.log)</w:t>
      </w:r>
    </w:p>
    <w:p w14:paraId="6DECD8E9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6D69D95" w14:textId="7B15FAE8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</w:t>
      </w:r>
    </w:p>
    <w:p w14:paraId="52684C2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pFA)</w:t>
      </w:r>
    </w:p>
    <w:p w14:paraId="70ECB7D3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DD0EF46" w14:textId="15478268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t coefficients from logsitic</w:t>
      </w:r>
    </w:p>
    <w:p w14:paraId="49793F95" w14:textId="73628773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A.log</w:t>
      </w:r>
    </w:p>
    <w:p w14:paraId="4B89250C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8B8D24A" w14:textId="25F34568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Coefficients:</w:t>
      </w:r>
    </w:p>
    <w:p w14:paraId="3C70680F" w14:textId="00BA7FBA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a         b         c         d </w:t>
      </w:r>
    </w:p>
    <w:p w14:paraId="0F1A8B09" w14:textId="5DC73FC6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67.869384</w:t>
      </w:r>
      <w:r w:rsidR="00425614" w:rsidRPr="008947F3">
        <w:rPr>
          <w:rFonts w:ascii="Times New Roman" w:hAnsi="Times New Roman" w:cs="Times New Roman"/>
        </w:rPr>
        <w:t xml:space="preserve"> 31.759500  3.140008 45.640603 </w:t>
      </w:r>
    </w:p>
    <w:p w14:paraId="0854926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05E191C" w14:textId="3FE66D4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s:</w:t>
      </w:r>
    </w:p>
    <w:p w14:paraId="7EDF1E78" w14:textId="05FA977C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adjusted points</w:t>
      </w:r>
    </w:p>
    <w:p w14:paraId="4611ABB8" w14:textId="799211FC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for.abu, xlab="Forest cover", ylab="Forest-Dependent Abundance")#original data</w:t>
      </w:r>
    </w:p>
    <w:p w14:paraId="2EF5931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45.640603+(67.869384/(1+exp((31.759500-x)/4.140008))), col="darkgray", lwd=2,add=T)</w:t>
      </w:r>
    </w:p>
    <w:p w14:paraId="31D9B218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8C0A9C2" w14:textId="73C8FB9C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residual analysis</w:t>
      </w:r>
    </w:p>
    <w:p w14:paraId="5FBF8326" w14:textId="006994AC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ting residuals</w:t>
      </w:r>
    </w:p>
    <w:p w14:paraId="51172378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resFA.log=for.abu-(45.640603+(67.869384/(1+exp((31.759500-cover)/4.140008))))</w:t>
      </w:r>
    </w:p>
    <w:p w14:paraId="7FB88430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CF8430D" w14:textId="6D794DD8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 raw residuals against x</w:t>
      </w:r>
    </w:p>
    <w:p w14:paraId="7AC313E0" w14:textId="61AC3C9F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</w:t>
      </w:r>
    </w:p>
    <w:p w14:paraId="28DE7BC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 cover,resFA.log)</w:t>
      </w:r>
    </w:p>
    <w:p w14:paraId="2D138324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09AD88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#</w:t>
      </w:r>
    </w:p>
    <w:p w14:paraId="7872F849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DABF277" w14:textId="77777777" w:rsidR="00C91D67" w:rsidRPr="008947F3" w:rsidRDefault="00C91D67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Models: frugivorous birds richness</w:t>
      </w:r>
    </w:p>
    <w:p w14:paraId="46DB96B8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2F6ADE5" w14:textId="279E903B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lized Linear model</w:t>
      </w:r>
    </w:p>
    <w:p w14:paraId="5C29BEAF" w14:textId="090FF390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bR.glm=glm(fru.rich~cover, family=poisson)</w:t>
      </w:r>
    </w:p>
    <w:p w14:paraId="43FFA3C5" w14:textId="77777777" w:rsidR="00425614" w:rsidRPr="008947F3" w:rsidRDefault="00425614" w:rsidP="00C91D67">
      <w:pPr>
        <w:rPr>
          <w:rFonts w:ascii="Times New Roman" w:hAnsi="Times New Roman" w:cs="Times New Roman"/>
        </w:rPr>
      </w:pPr>
    </w:p>
    <w:p w14:paraId="3A0C680E" w14:textId="413A88D8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our parameter logistic regression with poisson error</w:t>
      </w:r>
    </w:p>
    <w:p w14:paraId="7CD07F1A" w14:textId="7DA09CDC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ogip=function(p,lambda,x){</w:t>
      </w:r>
    </w:p>
    <w:p w14:paraId="1F8A07D1" w14:textId="15AE8E53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a=p[1]</w:t>
      </w:r>
    </w:p>
    <w:p w14:paraId="69289125" w14:textId="6496B6EE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b=p[2]</w:t>
      </w:r>
    </w:p>
    <w:p w14:paraId="6148E7B2" w14:textId="785E09F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c=p[3]</w:t>
      </w:r>
    </w:p>
    <w:p w14:paraId="63EBD640" w14:textId="4AB0CF2D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d=p[4]</w:t>
      </w:r>
    </w:p>
    <w:p w14:paraId="038DA6DE" w14:textId="7C08BCCC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Riq1 = d+(a/(1+exp((b-cover)/c)))</w:t>
      </w:r>
    </w:p>
    <w:p w14:paraId="02D34866" w14:textId="0ABF1AB5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-sum(</w:t>
      </w:r>
      <w:r w:rsidR="00425614" w:rsidRPr="008947F3">
        <w:rPr>
          <w:rFonts w:ascii="Times New Roman" w:hAnsi="Times New Roman" w:cs="Times New Roman"/>
        </w:rPr>
        <w:t>dpois(x,lambda=Riq1, log=TRUE))</w:t>
      </w:r>
    </w:p>
    <w:p w14:paraId="08AAFC7B" w14:textId="60704C6C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21783B0E" w14:textId="4F30ADB1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names(logip)=c("a","b","c","d")</w:t>
      </w:r>
    </w:p>
    <w:p w14:paraId="1C7E3C5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bR.log=mle2(minuslog=logip, start= c(a=10,b=30, c=2,d=3), data=list(x=fru.rich))</w:t>
      </w:r>
    </w:p>
    <w:p w14:paraId="7BD80770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51DB3632" w14:textId="19842CB4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null model</w:t>
      </w:r>
    </w:p>
    <w:p w14:paraId="61BB0E8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bR.null=glm(fru.rich~1, family=poisson)</w:t>
      </w:r>
    </w:p>
    <w:p w14:paraId="545243EC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467E657" w14:textId="7EB3C137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model selection</w:t>
      </w:r>
    </w:p>
    <w:p w14:paraId="1AB96C37" w14:textId="5108544A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ICctab(modFbR.glm,modFbR.log, modFbR.null,weights=T, nobs=40)</w:t>
      </w:r>
    </w:p>
    <w:p w14:paraId="567944D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 wons</w:t>
      </w:r>
    </w:p>
    <w:p w14:paraId="4AA4ACA0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FB2F957" w14:textId="479677B8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nvestigating</w:t>
      </w:r>
    </w:p>
    <w:p w14:paraId="6DAAB902" w14:textId="727BA9B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ikelihood profile of parameters</w:t>
      </w:r>
    </w:p>
    <w:p w14:paraId="498882C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FbR=profile(modFbR.log)</w:t>
      </w:r>
    </w:p>
    <w:p w14:paraId="2B57FB43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791950D" w14:textId="0D2A52C2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</w:t>
      </w:r>
    </w:p>
    <w:p w14:paraId="470FE00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pFbR)</w:t>
      </w:r>
    </w:p>
    <w:p w14:paraId="63D0AAB6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31263520" w14:textId="2BB59367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t coefficients from logsitic</w:t>
      </w:r>
    </w:p>
    <w:p w14:paraId="352184D9" w14:textId="6FE48F5C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bR.log</w:t>
      </w:r>
    </w:p>
    <w:p w14:paraId="2E5CBE6D" w14:textId="77777777" w:rsidR="00425614" w:rsidRPr="008947F3" w:rsidRDefault="00425614" w:rsidP="00C91D67">
      <w:pPr>
        <w:rPr>
          <w:rFonts w:ascii="Times New Roman" w:hAnsi="Times New Roman" w:cs="Times New Roman"/>
        </w:rPr>
      </w:pPr>
    </w:p>
    <w:p w14:paraId="2518C7AA" w14:textId="370214C5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Coefficients:</w:t>
      </w:r>
    </w:p>
    <w:p w14:paraId="07D05E29" w14:textId="65E393BE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a         b         c         d </w:t>
      </w:r>
    </w:p>
    <w:p w14:paraId="5FB9081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6.378173 34.734150  2.264860  3.121281 </w:t>
      </w:r>
    </w:p>
    <w:p w14:paraId="049225D2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DED30CB" w14:textId="66A7D97B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s:</w:t>
      </w:r>
    </w:p>
    <w:p w14:paraId="4F122C34" w14:textId="504F2E61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adjusted points</w:t>
      </w:r>
    </w:p>
    <w:p w14:paraId="546DC6DD" w14:textId="5D9BBA7C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fru.rich, xlab="Forest cover", ylab="Frugi</w:t>
      </w:r>
      <w:r w:rsidR="00425614" w:rsidRPr="008947F3">
        <w:rPr>
          <w:rFonts w:ascii="Times New Roman" w:hAnsi="Times New Roman" w:cs="Times New Roman"/>
        </w:rPr>
        <w:t>vorous Richness")#original data</w:t>
      </w:r>
    </w:p>
    <w:p w14:paraId="6D557ED2" w14:textId="3A4DFCD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3.121281+(6.378173/(1+exp((34.734150-x)/3.121281))), lwd=1.5,add=T)</w:t>
      </w:r>
    </w:p>
    <w:p w14:paraId="03EF3F2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44B5CD3" w14:textId="093D8003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residual</w:t>
      </w:r>
      <w:r w:rsidR="00425614" w:rsidRPr="008947F3">
        <w:rPr>
          <w:rFonts w:ascii="Times New Roman" w:hAnsi="Times New Roman" w:cs="Times New Roman"/>
        </w:rPr>
        <w:t xml:space="preserve"> analysis</w:t>
      </w:r>
    </w:p>
    <w:p w14:paraId="333297E3" w14:textId="1764AD16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ting residuals</w:t>
      </w:r>
    </w:p>
    <w:p w14:paraId="36F9B1D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resFbR.log=fru.rich-(7.012601+(12.105213/(1+exp((30.019914-cover)/7.012601))))</w:t>
      </w:r>
    </w:p>
    <w:p w14:paraId="1166440E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5AED87B" w14:textId="0C50EF1A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 raw residuals against x</w:t>
      </w:r>
    </w:p>
    <w:p w14:paraId="4A30716B" w14:textId="17F15E36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</w:t>
      </w:r>
    </w:p>
    <w:p w14:paraId="3F7BE67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 cover,resFbR.log)</w:t>
      </w:r>
    </w:p>
    <w:p w14:paraId="6C369136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46DC1E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########</w:t>
      </w:r>
    </w:p>
    <w:p w14:paraId="3E8BEBCC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8E1C3C1" w14:textId="77777777" w:rsidR="00C91D67" w:rsidRPr="008947F3" w:rsidRDefault="00C91D67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Models: frugivorous birds abundance</w:t>
      </w:r>
    </w:p>
    <w:p w14:paraId="204B6C97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553AE8F4" w14:textId="2BCDD32E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Generali</w:t>
      </w:r>
      <w:r w:rsidR="00425614" w:rsidRPr="008947F3">
        <w:rPr>
          <w:rFonts w:ascii="Times New Roman" w:hAnsi="Times New Roman" w:cs="Times New Roman"/>
        </w:rPr>
        <w:t>zed Linear model</w:t>
      </w:r>
    </w:p>
    <w:p w14:paraId="1B98A513" w14:textId="255F69D8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bA.glm=glm(fru.abu~cover, family=poisson)</w:t>
      </w:r>
    </w:p>
    <w:p w14:paraId="586C5A9C" w14:textId="77777777" w:rsidR="00425614" w:rsidRPr="008947F3" w:rsidRDefault="00425614" w:rsidP="00C91D67">
      <w:pPr>
        <w:rPr>
          <w:rFonts w:ascii="Times New Roman" w:hAnsi="Times New Roman" w:cs="Times New Roman"/>
        </w:rPr>
      </w:pPr>
    </w:p>
    <w:p w14:paraId="38250D8A" w14:textId="6AD73ED6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our parameter logisti</w:t>
      </w:r>
      <w:r w:rsidR="00425614" w:rsidRPr="008947F3">
        <w:rPr>
          <w:rFonts w:ascii="Times New Roman" w:hAnsi="Times New Roman" w:cs="Times New Roman"/>
        </w:rPr>
        <w:t>c regression with poisson error</w:t>
      </w:r>
    </w:p>
    <w:p w14:paraId="0FADA994" w14:textId="5E927ED8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ogip=function(p,lambda,x){</w:t>
      </w:r>
    </w:p>
    <w:p w14:paraId="3ED9861F" w14:textId="3518FBE9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a=p[1]</w:t>
      </w:r>
    </w:p>
    <w:p w14:paraId="7410BF3C" w14:textId="1A84F283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b=p[2]</w:t>
      </w:r>
    </w:p>
    <w:p w14:paraId="360C418E" w14:textId="79584F66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c=p[3]</w:t>
      </w:r>
    </w:p>
    <w:p w14:paraId="033E7F2D" w14:textId="4BEAE4A7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d=p[4]</w:t>
      </w:r>
    </w:p>
    <w:p w14:paraId="467241D5" w14:textId="0D52CA6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Riq1 = d+(a/(1+exp((b-cover)/c)))</w:t>
      </w:r>
    </w:p>
    <w:p w14:paraId="49964103" w14:textId="5A57090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-sum(dpois(x,lambda=Riq1,</w:t>
      </w:r>
      <w:r w:rsidR="00425614" w:rsidRPr="008947F3">
        <w:rPr>
          <w:rFonts w:ascii="Times New Roman" w:hAnsi="Times New Roman" w:cs="Times New Roman"/>
        </w:rPr>
        <w:t xml:space="preserve"> log=TRUE))</w:t>
      </w:r>
    </w:p>
    <w:p w14:paraId="1F4B3E38" w14:textId="5801CD59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740253FE" w14:textId="582FA29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names(logip)=c("a","b","c","d")</w:t>
      </w:r>
    </w:p>
    <w:p w14:paraId="185D31A2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bA.log=mle2(minuslog=logip, start= c(a=30,b=35, c=4,d=15), data=list(x=fru.abu))</w:t>
      </w:r>
    </w:p>
    <w:p w14:paraId="01EA9B10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6CD3D7E" w14:textId="08C61796" w:rsidR="00C91D67" w:rsidRPr="008947F3" w:rsidRDefault="00D60BBD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</w:t>
      </w:r>
      <w:r w:rsidR="00425614" w:rsidRPr="008947F3">
        <w:rPr>
          <w:rFonts w:ascii="Times New Roman" w:hAnsi="Times New Roman" w:cs="Times New Roman"/>
        </w:rPr>
        <w:t>null model</w:t>
      </w:r>
    </w:p>
    <w:p w14:paraId="0ABCCAE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bA.null=glm(fru.abu~1, family=poisson)</w:t>
      </w:r>
    </w:p>
    <w:p w14:paraId="7C9FE51D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4D14171" w14:textId="6EC5760A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model selection</w:t>
      </w:r>
    </w:p>
    <w:p w14:paraId="677AB0A9" w14:textId="284E579E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ICctab(modFbA.glm,modFbA.log, modFbA.null,weights=T, nobs=40)</w:t>
      </w:r>
    </w:p>
    <w:p w14:paraId="68D81E8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 wons</w:t>
      </w:r>
    </w:p>
    <w:p w14:paraId="0389D521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2B59DF6" w14:textId="60841725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nvestigating</w:t>
      </w:r>
    </w:p>
    <w:p w14:paraId="2D3B65BC" w14:textId="4678E2F9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ikelihood profile of parameters</w:t>
      </w:r>
    </w:p>
    <w:p w14:paraId="5ABAAA0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FbA=profile(modFbA.log)</w:t>
      </w:r>
    </w:p>
    <w:p w14:paraId="0CF22714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FB8A23C" w14:textId="26A83FF4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</w:t>
      </w:r>
    </w:p>
    <w:p w14:paraId="7934C44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pFbA)</w:t>
      </w:r>
    </w:p>
    <w:p w14:paraId="2191EE38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26BEAB4" w14:textId="1FAA30C9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t coefficients from logsitic</w:t>
      </w:r>
    </w:p>
    <w:p w14:paraId="4117DF4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bA.log</w:t>
      </w:r>
    </w:p>
    <w:p w14:paraId="77CD78EC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FA4C1B3" w14:textId="5F1E4AE3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Coefficients:</w:t>
      </w:r>
    </w:p>
    <w:p w14:paraId="2B088125" w14:textId="282BC553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a         b         c         d </w:t>
      </w:r>
    </w:p>
    <w:p w14:paraId="004F3E9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25.749904 35.931809  2.629633 12.648185 </w:t>
      </w:r>
    </w:p>
    <w:p w14:paraId="233E7B76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995CE42" w14:textId="323DD958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s:</w:t>
      </w:r>
    </w:p>
    <w:p w14:paraId="1C8642EE" w14:textId="09C7D6CB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adjusted points</w:t>
      </w:r>
    </w:p>
    <w:p w14:paraId="6DC26C31" w14:textId="43440E1A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fru.abu, xlab="Forest cover", ylab="Frugiv</w:t>
      </w:r>
      <w:r w:rsidR="00425614" w:rsidRPr="008947F3">
        <w:rPr>
          <w:rFonts w:ascii="Times New Roman" w:hAnsi="Times New Roman" w:cs="Times New Roman"/>
        </w:rPr>
        <w:t>orous Abundance")#original data</w:t>
      </w:r>
    </w:p>
    <w:p w14:paraId="56BD7A4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12.648185+(25.749904/(1+exp((35.931809-x)/2.629633))), lwd=1.5,add=T)</w:t>
      </w:r>
    </w:p>
    <w:p w14:paraId="41157212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3C391106" w14:textId="24DDC7F3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residual analysis</w:t>
      </w:r>
    </w:p>
    <w:p w14:paraId="0FABCFBD" w14:textId="6B4C7A36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ting residuals</w:t>
      </w:r>
    </w:p>
    <w:p w14:paraId="4D4D367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resFbA.log=fru.abu-(12.648185+(25.749904/(1+exp((35.931809-cover)/2.629633))))</w:t>
      </w:r>
    </w:p>
    <w:p w14:paraId="58DB5C4A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5D9EBFFD" w14:textId="6FF947A6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 raw residuals against x</w:t>
      </w:r>
    </w:p>
    <w:p w14:paraId="3B10E6F9" w14:textId="493EAA02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</w:t>
      </w:r>
    </w:p>
    <w:p w14:paraId="1279C2F0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 cover,resFbA.log)</w:t>
      </w:r>
    </w:p>
    <w:p w14:paraId="2B91CF25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A0B43AB" w14:textId="040CEE90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########</w:t>
      </w:r>
    </w:p>
    <w:p w14:paraId="7F28C9FF" w14:textId="77777777" w:rsidR="00425614" w:rsidRPr="008947F3" w:rsidRDefault="00425614" w:rsidP="00C91D67">
      <w:pPr>
        <w:rPr>
          <w:rFonts w:ascii="Times New Roman" w:hAnsi="Times New Roman" w:cs="Times New Roman"/>
        </w:rPr>
      </w:pPr>
    </w:p>
    <w:p w14:paraId="6D2F9D08" w14:textId="77777777" w:rsidR="00C91D67" w:rsidRPr="008947F3" w:rsidRDefault="00C91D67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Models: insectivores birds richness</w:t>
      </w:r>
    </w:p>
    <w:p w14:paraId="288C43C3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3C242CA" w14:textId="2556B178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lized Linear model</w:t>
      </w:r>
    </w:p>
    <w:p w14:paraId="14AA9442" w14:textId="09E311A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IR.glm=glm(ins.rich~cover, family=poisson)</w:t>
      </w:r>
    </w:p>
    <w:p w14:paraId="6728EAF7" w14:textId="77777777" w:rsidR="00425614" w:rsidRPr="008947F3" w:rsidRDefault="00425614" w:rsidP="00C91D67">
      <w:pPr>
        <w:rPr>
          <w:rFonts w:ascii="Times New Roman" w:hAnsi="Times New Roman" w:cs="Times New Roman"/>
        </w:rPr>
      </w:pPr>
    </w:p>
    <w:p w14:paraId="65F45483" w14:textId="27CAE185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our parameter logistic regression with poisson error</w:t>
      </w:r>
    </w:p>
    <w:p w14:paraId="6613CD74" w14:textId="2D3A725A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ogip=function(p,lambda,x){</w:t>
      </w:r>
    </w:p>
    <w:p w14:paraId="2D415FE7" w14:textId="3641A1AA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a=p[1]</w:t>
      </w:r>
    </w:p>
    <w:p w14:paraId="319A4C65" w14:textId="0EE3CEBA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b=p[2]</w:t>
      </w:r>
    </w:p>
    <w:p w14:paraId="28E1CE84" w14:textId="547E727C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c=p[3]</w:t>
      </w:r>
    </w:p>
    <w:p w14:paraId="4AF99EB3" w14:textId="11FAF2BD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d=p[4]</w:t>
      </w:r>
    </w:p>
    <w:p w14:paraId="648C2E49" w14:textId="633F018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Riq1 = d+(a/(1+exp((b-cover)/c)))</w:t>
      </w:r>
    </w:p>
    <w:p w14:paraId="4025340A" w14:textId="0275E5FE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-sum(</w:t>
      </w:r>
      <w:r w:rsidR="00425614" w:rsidRPr="008947F3">
        <w:rPr>
          <w:rFonts w:ascii="Times New Roman" w:hAnsi="Times New Roman" w:cs="Times New Roman"/>
        </w:rPr>
        <w:t>dpois(x,lambda=Riq1, log=TRUE))</w:t>
      </w:r>
    </w:p>
    <w:p w14:paraId="2E8A3AA2" w14:textId="0004F355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573F07A9" w14:textId="58F7B4E0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names(logip)=c("a","b","c","d")</w:t>
      </w:r>
    </w:p>
    <w:p w14:paraId="2815D3A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IR.log=mle2(minuslog=logip, start= c(a=10,b=30, c=1,d=6), data=list(x=ins.rich))</w:t>
      </w:r>
    </w:p>
    <w:p w14:paraId="77175EF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3BF3C62" w14:textId="31E2E602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null model</w:t>
      </w:r>
    </w:p>
    <w:p w14:paraId="3A7C5E82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IR.null=glm(ins.rich~1, family=poisson)</w:t>
      </w:r>
    </w:p>
    <w:p w14:paraId="64901757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D59AA4C" w14:textId="689EB324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model selection</w:t>
      </w:r>
    </w:p>
    <w:p w14:paraId="5069CA5F" w14:textId="2B4B52CE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ICctab(modIR.glm,modIR.log, modIR.null,weights=T, nobs=40)</w:t>
      </w:r>
    </w:p>
    <w:p w14:paraId="05857608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 wons</w:t>
      </w:r>
    </w:p>
    <w:p w14:paraId="6819AAED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3083717A" w14:textId="03B483CE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nvestigating</w:t>
      </w:r>
    </w:p>
    <w:p w14:paraId="057C44A8" w14:textId="3F31169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ikelihood profile of parameters</w:t>
      </w:r>
    </w:p>
    <w:p w14:paraId="0B6290E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IR=profile(modIR.log)</w:t>
      </w:r>
    </w:p>
    <w:p w14:paraId="73F6A867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BDE5DEC" w14:textId="593C1411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</w:t>
      </w:r>
    </w:p>
    <w:p w14:paraId="0CC6016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pIR)</w:t>
      </w:r>
    </w:p>
    <w:p w14:paraId="47EE88B4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C655110" w14:textId="70DAA405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t coefficients from logsitic</w:t>
      </w:r>
    </w:p>
    <w:p w14:paraId="132608A7" w14:textId="0ED33779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IR.log</w:t>
      </w:r>
    </w:p>
    <w:p w14:paraId="3526ADAF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FD5E017" w14:textId="5803E6E9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Coefficients:</w:t>
      </w:r>
    </w:p>
    <w:p w14:paraId="5BFD20BB" w14:textId="28BE5D33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a         b         c         d </w:t>
      </w:r>
    </w:p>
    <w:p w14:paraId="3759557E" w14:textId="2A0A3E3A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12.105698 30.019599  1.461216  7.012205 </w:t>
      </w:r>
    </w:p>
    <w:p w14:paraId="793182C2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BA6B8F0" w14:textId="762A850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</w:t>
      </w:r>
      <w:r w:rsidR="00425614" w:rsidRPr="008947F3">
        <w:rPr>
          <w:rFonts w:ascii="Times New Roman" w:hAnsi="Times New Roman" w:cs="Times New Roman"/>
        </w:rPr>
        <w:t>lots:</w:t>
      </w:r>
    </w:p>
    <w:p w14:paraId="217F6169" w14:textId="583DD7B3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adjusted points</w:t>
      </w:r>
    </w:p>
    <w:p w14:paraId="63BB5F9F" w14:textId="3476EC2F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ins.rich, xlab="Forest cover", ylab="Insect</w:t>
      </w:r>
      <w:r w:rsidR="00425614" w:rsidRPr="008947F3">
        <w:rPr>
          <w:rFonts w:ascii="Times New Roman" w:hAnsi="Times New Roman" w:cs="Times New Roman"/>
        </w:rPr>
        <w:t>ivores Richness")#original data</w:t>
      </w:r>
    </w:p>
    <w:p w14:paraId="2650432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7.012205+(12.105698/(1+exp((30.019599-x)/1.461216))), lwd=1.5,add=T)</w:t>
      </w:r>
    </w:p>
    <w:p w14:paraId="349230F8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D4D4643" w14:textId="514FA15D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residual analysis</w:t>
      </w:r>
    </w:p>
    <w:p w14:paraId="72540C7C" w14:textId="76EE41E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ting residuals</w:t>
      </w:r>
    </w:p>
    <w:p w14:paraId="1D6FE5C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resIR.log=ins.rich-(7.012205+(12.105698/(1+exp((30.019599-cover)/1.461216))))</w:t>
      </w:r>
    </w:p>
    <w:p w14:paraId="6E85AE97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B40ECFA" w14:textId="2D6321F2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 raw residuals against x</w:t>
      </w:r>
    </w:p>
    <w:p w14:paraId="45B1AF91" w14:textId="4F1A1176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</w:t>
      </w:r>
    </w:p>
    <w:p w14:paraId="4CA92EE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 cover,resIR.log)</w:t>
      </w:r>
    </w:p>
    <w:p w14:paraId="6E3E59F1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90D736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########</w:t>
      </w:r>
    </w:p>
    <w:p w14:paraId="23D91332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59C23796" w14:textId="19083413" w:rsidR="00C91D67" w:rsidRPr="008947F3" w:rsidRDefault="004C6198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Models: insectivororus bird</w:t>
      </w:r>
      <w:r w:rsidR="00C91D67" w:rsidRPr="008947F3">
        <w:rPr>
          <w:rFonts w:ascii="Times New Roman" w:hAnsi="Times New Roman" w:cs="Times New Roman"/>
          <w:b/>
        </w:rPr>
        <w:t xml:space="preserve"> abundance</w:t>
      </w:r>
    </w:p>
    <w:p w14:paraId="49F236F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23796B7A" w14:textId="132220E0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lized Linear model</w:t>
      </w:r>
    </w:p>
    <w:p w14:paraId="041CEC7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IA.glm=glm(ins.abu~cover, family=poisson)</w:t>
      </w:r>
    </w:p>
    <w:p w14:paraId="662AD16F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DAE01C9" w14:textId="72765A3B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our parameter logisti</w:t>
      </w:r>
      <w:r w:rsidR="00425614" w:rsidRPr="008947F3">
        <w:rPr>
          <w:rFonts w:ascii="Times New Roman" w:hAnsi="Times New Roman" w:cs="Times New Roman"/>
        </w:rPr>
        <w:t>c regression with poisson error</w:t>
      </w:r>
    </w:p>
    <w:p w14:paraId="5C467DFE" w14:textId="417090E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ogip=function(p,lambda,x){</w:t>
      </w:r>
    </w:p>
    <w:p w14:paraId="4C82CA7B" w14:textId="1673D758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a=p[1]</w:t>
      </w:r>
    </w:p>
    <w:p w14:paraId="7450CDB5" w14:textId="7519143F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b=p[2]</w:t>
      </w:r>
    </w:p>
    <w:p w14:paraId="5A59CA10" w14:textId="5E2AA773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c=p[3]</w:t>
      </w:r>
    </w:p>
    <w:p w14:paraId="231E7BAE" w14:textId="2566DCA4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d=p[4]</w:t>
      </w:r>
    </w:p>
    <w:p w14:paraId="13D181EE" w14:textId="762B4EB3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Riq1 = d+(a/(1+exp((b-cover)/c)))</w:t>
      </w:r>
    </w:p>
    <w:p w14:paraId="250C7232" w14:textId="53619A98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  -sum(</w:t>
      </w:r>
      <w:r w:rsidR="00425614" w:rsidRPr="008947F3">
        <w:rPr>
          <w:rFonts w:ascii="Times New Roman" w:hAnsi="Times New Roman" w:cs="Times New Roman"/>
        </w:rPr>
        <w:t>dpois(x,lambda=Riq1, log=TRUE))</w:t>
      </w:r>
    </w:p>
    <w:p w14:paraId="4A3CDFDF" w14:textId="6274A5A3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774847EC" w14:textId="3003580D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names(logip)=c("a","b","c","d")</w:t>
      </w:r>
    </w:p>
    <w:p w14:paraId="2AFC140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IA.log=mle2(minuslog=logip, start= c(a=40,b=35, c=1,d=20), data=list(x=ins.abu))</w:t>
      </w:r>
    </w:p>
    <w:p w14:paraId="12BA1FB8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328B304C" w14:textId="7DC545C2" w:rsidR="00C91D67" w:rsidRPr="008947F3" w:rsidRDefault="00D60BBD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</w:t>
      </w:r>
      <w:r w:rsidR="00425614" w:rsidRPr="008947F3">
        <w:rPr>
          <w:rFonts w:ascii="Times New Roman" w:hAnsi="Times New Roman" w:cs="Times New Roman"/>
        </w:rPr>
        <w:t>null model</w:t>
      </w:r>
    </w:p>
    <w:p w14:paraId="20C89C9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IA.null=glm(ins.abu~1, family=poisson)</w:t>
      </w:r>
    </w:p>
    <w:p w14:paraId="3550F93A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BD10E65" w14:textId="70A2852D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model selection</w:t>
      </w:r>
    </w:p>
    <w:p w14:paraId="26F7F916" w14:textId="25DC0A75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ICctab(modIA.glm,modIA.log, modIA.null,weights=T, nobs=40)</w:t>
      </w:r>
    </w:p>
    <w:p w14:paraId="121B948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 wons</w:t>
      </w:r>
    </w:p>
    <w:p w14:paraId="6DA0A04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482BE9A" w14:textId="0589EEC4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investigating</w:t>
      </w:r>
    </w:p>
    <w:p w14:paraId="282C2A13" w14:textId="17999AE4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ikelihood profile of parameters</w:t>
      </w:r>
    </w:p>
    <w:p w14:paraId="4156DE6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IA=profile(modIA.log)</w:t>
      </w:r>
    </w:p>
    <w:p w14:paraId="55D916E3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6B22ECA" w14:textId="7AD7CD74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</w:t>
      </w:r>
    </w:p>
    <w:p w14:paraId="7CB9A0C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pIA)</w:t>
      </w:r>
    </w:p>
    <w:p w14:paraId="59B85F98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30FA4E90" w14:textId="43F1D6EC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t coefficients from logsitic</w:t>
      </w:r>
    </w:p>
    <w:p w14:paraId="0DA4BDA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IA.log</w:t>
      </w:r>
    </w:p>
    <w:p w14:paraId="34D946B9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DB37441" w14:textId="2FCEF846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Coefficients:</w:t>
      </w:r>
    </w:p>
    <w:p w14:paraId="2128894C" w14:textId="3217556B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a         b         c         d </w:t>
      </w:r>
    </w:p>
    <w:p w14:paraId="2B27F08B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#56.462531 22.952974 12.643445  5.999742 </w:t>
      </w:r>
    </w:p>
    <w:p w14:paraId="44693F63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78E436D4" w14:textId="4434C85B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s:</w:t>
      </w:r>
    </w:p>
    <w:p w14:paraId="4DD76D5E" w14:textId="37F726C6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adjusted points</w:t>
      </w:r>
    </w:p>
    <w:p w14:paraId="70A5BCFC" w14:textId="0798AABB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ins.abu, xlab="Forest cover", ylab="Insecti</w:t>
      </w:r>
      <w:r w:rsidR="00425614" w:rsidRPr="008947F3">
        <w:rPr>
          <w:rFonts w:ascii="Times New Roman" w:hAnsi="Times New Roman" w:cs="Times New Roman"/>
        </w:rPr>
        <w:t>vores Abundance")#original data</w:t>
      </w:r>
    </w:p>
    <w:p w14:paraId="214FFCF2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5.999742+(56.462531/(1+exp((22.952974-x)/5.999742))), lwd=1.5,add=T)</w:t>
      </w:r>
    </w:p>
    <w:p w14:paraId="4878E775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784AD01B" w14:textId="06DA792A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residual analysis</w:t>
      </w:r>
    </w:p>
    <w:p w14:paraId="554B7CBC" w14:textId="066700B3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generating residuals</w:t>
      </w:r>
    </w:p>
    <w:p w14:paraId="46FB36E5" w14:textId="38928E99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resIA.log=ins.abu-(5.999742+(56.462531/(1+exp((22.952974-cover)/5.999742))))</w:t>
      </w:r>
    </w:p>
    <w:p w14:paraId="2E75CC67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D12E93C" w14:textId="69754691" w:rsidR="00C91D67" w:rsidRPr="008947F3" w:rsidRDefault="00425614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plot raw residuals against x</w:t>
      </w:r>
    </w:p>
    <w:p w14:paraId="01AB4194" w14:textId="5321115A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gistic</w:t>
      </w:r>
    </w:p>
    <w:p w14:paraId="21FF87F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 cover,resIA.log)</w:t>
      </w:r>
    </w:p>
    <w:p w14:paraId="0093ABB9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36A37A05" w14:textId="77777777" w:rsidR="00425614" w:rsidRPr="008947F3" w:rsidRDefault="00425614" w:rsidP="00C91D67">
      <w:pPr>
        <w:rPr>
          <w:rFonts w:ascii="Times New Roman" w:hAnsi="Times New Roman" w:cs="Times New Roman"/>
        </w:rPr>
      </w:pPr>
    </w:p>
    <w:p w14:paraId="3C2F847D" w14:textId="72FACDC3" w:rsidR="00C91D67" w:rsidRPr="008947F3" w:rsidRDefault="00D60BBD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####</w:t>
      </w:r>
      <w:r w:rsidR="00AC3854" w:rsidRPr="008947F3">
        <w:rPr>
          <w:rFonts w:ascii="Times New Roman" w:hAnsi="Times New Roman" w:cs="Times New Roman"/>
          <w:b/>
        </w:rPr>
        <w:t xml:space="preserve">Plot </w:t>
      </w:r>
      <w:r w:rsidR="00425614" w:rsidRPr="008947F3">
        <w:rPr>
          <w:rFonts w:ascii="Times New Roman" w:hAnsi="Times New Roman" w:cs="Times New Roman"/>
          <w:b/>
        </w:rPr>
        <w:t>Figure 2</w:t>
      </w:r>
      <w:r w:rsidRPr="008947F3">
        <w:rPr>
          <w:rFonts w:ascii="Times New Roman" w:hAnsi="Times New Roman" w:cs="Times New Roman"/>
          <w:b/>
        </w:rPr>
        <w:t xml:space="preserve"> </w:t>
      </w:r>
    </w:p>
    <w:p w14:paraId="05FA96A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7972C23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(mfrow=c(2,3))</w:t>
      </w:r>
    </w:p>
    <w:p w14:paraId="429266C4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 tot.rich, xlim=c(0,100), ylim=c(0,70), xaxp=c(0,100,10), ylab="Richness", xlab=NA, col="black", pch=16,cex.lab=1.3,las="1", main="Total")</w:t>
      </w:r>
    </w:p>
    <w:p w14:paraId="057D477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bline(h=mean(tot.rich))#null model</w:t>
      </w:r>
    </w:p>
    <w:p w14:paraId="322C81E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 for.rich,xlim=c(0,100), ylim=c(0,70), xaxp=c(0,100,10), ylab=NA, xlab=NA, col="black", pch=16,cex.lab=1.3, las="1", main="Forest")</w:t>
      </w:r>
    </w:p>
    <w:p w14:paraId="707FEED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12.416747+(21.645268/(1+exp((33.82603-x)/4.750837))), add=T,col=1)##logistic model</w:t>
      </w:r>
    </w:p>
    <w:p w14:paraId="76FB180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 gen.rich,xlim=c(0,100), ylim=c(0,70), xaxp=c(0,100,10), ylab=NA, xlab=NA, col="black", pch=16,cex.lab=1.3, las="1", main="Generalist")</w:t>
      </w:r>
    </w:p>
    <w:p w14:paraId="19D5C80B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13.46904+(14.44908/(1+exp((x-33.80707)/1.38481))), add=T,col=1)##logistic model</w:t>
      </w:r>
    </w:p>
    <w:p w14:paraId="39681F72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tot.abu,xlim=c(0,100), ylim=c(0,240), xaxp=c(0,100,10), ylab="Abundance", xlab=NA, col="black", pch=16,cex.lab=1.3,las="1")</w:t>
      </w:r>
    </w:p>
    <w:p w14:paraId="6A8B1CE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bline(h=mean(tot.abu))##null model</w:t>
      </w:r>
    </w:p>
    <w:p w14:paraId="75E07E24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 for.abu, xlim=c(0,100), ylim=c(0,240), xaxp=c(0,100,10), ylab=NA, xlab="Forest Cover (%)", col="black", pch=16,cex.lab=1.3, las="1")</w:t>
      </w:r>
    </w:p>
    <w:p w14:paraId="40541C12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45.640603+(67.869384/(1+exp((31.759500-x)/4.140008))), col=1,add=T)##logistic model</w:t>
      </w:r>
    </w:p>
    <w:p w14:paraId="75C5B514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 gen.abu,xlim=c(0,100), ylim=c(0,240), xaxp=c(0,100,10), ylab=NA, xlab=NA, col="black", pch=16,cex.lab=1.3, las="1")</w:t>
      </w:r>
    </w:p>
    <w:p w14:paraId="3CC0B89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36.678726+(60.704081/(1+exp((x-32.253299)/2.016751))), add=T,col=1)##logistic model</w:t>
      </w:r>
    </w:p>
    <w:p w14:paraId="4876BAFF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0DF09451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6176AC6F" w14:textId="1AB49A38" w:rsidR="00C91D67" w:rsidRPr="008947F3" w:rsidRDefault="00D60BBD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###</w:t>
      </w:r>
      <w:r w:rsidR="00AC3854" w:rsidRPr="008947F3">
        <w:rPr>
          <w:rFonts w:ascii="Times New Roman" w:hAnsi="Times New Roman" w:cs="Times New Roman"/>
          <w:b/>
        </w:rPr>
        <w:t xml:space="preserve">Plot </w:t>
      </w:r>
      <w:r w:rsidR="00C91D67" w:rsidRPr="008947F3">
        <w:rPr>
          <w:rFonts w:ascii="Times New Roman" w:hAnsi="Times New Roman" w:cs="Times New Roman"/>
          <w:b/>
        </w:rPr>
        <w:t>Figure 3</w:t>
      </w:r>
    </w:p>
    <w:p w14:paraId="20C20354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E0681A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(mfrow=c(2,2))</w:t>
      </w:r>
    </w:p>
    <w:p w14:paraId="6AA9098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 fru.rich,xlim=c(0,100), ylim=c(0,15), xaxp=c(0,100,10), ylab="Richness", xlab=NA, col="black", pch=16,cex.lab=1.3, las="1", main="Frugivorous")</w:t>
      </w:r>
    </w:p>
    <w:p w14:paraId="71E092A1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3.121281+(6.378173/(1+exp((34.734150-x)/3.121281))), col=1,add=T)##logistic model</w:t>
      </w:r>
    </w:p>
    <w:p w14:paraId="4F6628F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 ins.rich,xlim=c(0,100), ylim=c(0,35), xaxp=c(0,100,10), ylab=NA, xlab=NA, col="black", pch=16,cex.lab=1.3, las="1", main="Insectivorous")</w:t>
      </w:r>
    </w:p>
    <w:p w14:paraId="1D3E7CF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7.012205+(12.105698/(1+exp((30.019599-x)/1.461216))), col=1,add=T)##logistic model</w:t>
      </w:r>
    </w:p>
    <w:p w14:paraId="014C3B5E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 fru.abu,xlim=c(0,100), ylim=c(0,120), xaxp=c(0,100,10), ylab="Abundance", xlab=NA, col="black", pch=16,cex.lab=1.3, las="1")</w:t>
      </w:r>
    </w:p>
    <w:p w14:paraId="648E2464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12.648185+(25.749904/(1+exp((35.931809-x)/2.629633))), col=1,add=T)##logistic model</w:t>
      </w:r>
    </w:p>
    <w:p w14:paraId="3C1706B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cover, ins.abu,xlim=c(0,100), ylim=c(0,120), xaxp=c(0,100,10), ylab=NA, xlab="Forest Cover (%)", col="black", pch=16,cex.lab=1.3, las="1")</w:t>
      </w:r>
    </w:p>
    <w:p w14:paraId="5A697F7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curve (5.999742+(56.462531/(1+exp((22.952974-x)/5.999742))), col=1,add=T)##logistic model</w:t>
      </w:r>
    </w:p>
    <w:p w14:paraId="1C4C8C32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3FAB0CF7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####</w:t>
      </w:r>
    </w:p>
    <w:p w14:paraId="201D3F6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D169DA0" w14:textId="77777777" w:rsidR="00C91D67" w:rsidRPr="008947F3" w:rsidRDefault="00C91D67" w:rsidP="00C91D67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Second - Piecewise model with poisson error for find to threshold value</w:t>
      </w:r>
    </w:p>
    <w:p w14:paraId="07A9CDF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184FDB4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GR.pic=segmented(modGR.glm,seg.Z=~cover,psi=list(cover=c(40)),control=seg.control(display=F))#generalist richness</w:t>
      </w:r>
    </w:p>
    <w:p w14:paraId="4A9BABA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ummary(modGR.pic)</w:t>
      </w:r>
    </w:p>
    <w:p w14:paraId="5115DBDF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GA.pic=segmented(modGA.glm,seg.Z=~cover,psi=list(cover=c(40)),control=seg.control(display=F))#generalist abundance</w:t>
      </w:r>
    </w:p>
    <w:p w14:paraId="4EA0D38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ummary(modGA.pic)</w:t>
      </w:r>
    </w:p>
    <w:p w14:paraId="0AE0A46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R.pic=segmented(modFR.glm,seg.Z=~cover,psi=list(cover=c(40)),control=seg.control(display=F))#forest richness</w:t>
      </w:r>
    </w:p>
    <w:p w14:paraId="670F2D79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ummary(modFR.pic)</w:t>
      </w:r>
    </w:p>
    <w:p w14:paraId="4C506E0C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A.pic=segmented(modFA.glm,seg.Z=~cover,psi=list(cover=c(40)),control=seg.control(display=F))#forest abundance</w:t>
      </w:r>
    </w:p>
    <w:p w14:paraId="449A9C3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ummary(modFA.pic)</w:t>
      </w:r>
    </w:p>
    <w:p w14:paraId="7A672232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bR.pic=segmented(modFbR.glm,seg.Z=~cover,psi=list(cover=c(40)),control=seg.control(display=F))#frugivores richness</w:t>
      </w:r>
    </w:p>
    <w:p w14:paraId="6197D7EA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ummary(modFbR.pic)</w:t>
      </w:r>
    </w:p>
    <w:p w14:paraId="194320AD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FbA.pic=segmented(modFbA.glm,seg.Z=~cover,psi=list(cover=c(40)),control=seg.control(display=F))#frugivores abundance</w:t>
      </w:r>
    </w:p>
    <w:p w14:paraId="3F49393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ummary(modFbA.pic)</w:t>
      </w:r>
    </w:p>
    <w:p w14:paraId="77246E1B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IR.pic=segmented(modIR.glm,seg.Z=~cover,psi=list(cover=c(40)),control=seg.control(display=F))#insectivores richness</w:t>
      </w:r>
    </w:p>
    <w:p w14:paraId="4BA1096E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ummary(modIR.pic)</w:t>
      </w:r>
    </w:p>
    <w:p w14:paraId="7BF3921B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odIA.pic=segmented(modIA.glm,seg.Z=~cover,psi=list(cover=c(40)),control=seg.control(display=F))#insectivores abundance</w:t>
      </w:r>
    </w:p>
    <w:p w14:paraId="4A390B25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ummary(modIA.pic)</w:t>
      </w:r>
    </w:p>
    <w:p w14:paraId="096D75AB" w14:textId="77777777" w:rsidR="00C91D67" w:rsidRPr="008947F3" w:rsidRDefault="00C91D67" w:rsidP="00C91D67">
      <w:pPr>
        <w:rPr>
          <w:rFonts w:ascii="Times New Roman" w:hAnsi="Times New Roman" w:cs="Times New Roman"/>
        </w:rPr>
      </w:pPr>
    </w:p>
    <w:p w14:paraId="4747D1D3" w14:textId="77777777" w:rsidR="00C91D67" w:rsidRPr="008947F3" w:rsidRDefault="00C91D67" w:rsidP="00C91D67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##</w:t>
      </w:r>
    </w:p>
    <w:p w14:paraId="4EC6AEC1" w14:textId="77777777" w:rsidR="00A97D66" w:rsidRPr="008947F3" w:rsidRDefault="00A97D66" w:rsidP="00A97D66">
      <w:pPr>
        <w:rPr>
          <w:rFonts w:ascii="Times New Roman" w:hAnsi="Times New Roman" w:cs="Times New Roman"/>
        </w:rPr>
      </w:pPr>
    </w:p>
    <w:p w14:paraId="372B125B" w14:textId="2A318EF5" w:rsidR="00A97D66" w:rsidRPr="008947F3" w:rsidRDefault="00A97D66" w:rsidP="00A97D66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Third - Analyze differences in bird composition among landscapes</w:t>
      </w:r>
    </w:p>
    <w:p w14:paraId="0844AE45" w14:textId="77777777" w:rsidR="00367BED" w:rsidRPr="008947F3" w:rsidRDefault="00367BED" w:rsidP="00A97D66">
      <w:pPr>
        <w:rPr>
          <w:rFonts w:ascii="Times New Roman" w:hAnsi="Times New Roman" w:cs="Times New Roman"/>
        </w:rPr>
      </w:pPr>
    </w:p>
    <w:p w14:paraId="6A095CF5" w14:textId="38DB9A66" w:rsidR="00367BED" w:rsidRPr="008947F3" w:rsidRDefault="00367BED" w:rsidP="00367BED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Forest bird NMDS and ANOSIM</w:t>
      </w:r>
    </w:p>
    <w:p w14:paraId="04401C64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768193C4" w14:textId="276E4D02" w:rsidR="00B72CBF" w:rsidRPr="008947F3" w:rsidRDefault="00B72CBF" w:rsidP="00B72CBF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ading table</w:t>
      </w:r>
      <w:r w:rsidR="002B0A46" w:rsidRPr="008947F3">
        <w:rPr>
          <w:rFonts w:ascii="Times New Roman" w:hAnsi="Times New Roman" w:cs="Times New Roman"/>
        </w:rPr>
        <w:t xml:space="preserve"> of</w:t>
      </w:r>
      <w:r w:rsidR="00907956" w:rsidRPr="008947F3">
        <w:rPr>
          <w:rFonts w:ascii="Times New Roman" w:hAnsi="Times New Roman" w:cs="Times New Roman"/>
        </w:rPr>
        <w:t xml:space="preserve"> forest </w:t>
      </w:r>
      <w:r w:rsidRPr="008947F3">
        <w:rPr>
          <w:rFonts w:ascii="Times New Roman" w:hAnsi="Times New Roman" w:cs="Times New Roman"/>
        </w:rPr>
        <w:t>bird</w:t>
      </w:r>
    </w:p>
    <w:p w14:paraId="640EABBB" w14:textId="538ED216" w:rsidR="00B72CBF" w:rsidRPr="008947F3" w:rsidRDefault="00B72CBF" w:rsidP="00B72CBF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or_bird=read.table("c:/data frame/for_bird.txt", header= T, sep="")</w:t>
      </w:r>
    </w:p>
    <w:p w14:paraId="060BF453" w14:textId="77777777" w:rsidR="00B72CBF" w:rsidRPr="008947F3" w:rsidRDefault="00B72CBF" w:rsidP="00B72CBF">
      <w:pPr>
        <w:rPr>
          <w:rFonts w:ascii="Times New Roman" w:hAnsi="Times New Roman" w:cs="Times New Roman"/>
        </w:rPr>
      </w:pPr>
    </w:p>
    <w:p w14:paraId="4ECB2878" w14:textId="3E2B8919" w:rsidR="00B72CBF" w:rsidRPr="008947F3" w:rsidRDefault="00B72CBF" w:rsidP="00B72CBF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ading table</w:t>
      </w:r>
      <w:r w:rsidR="00907956" w:rsidRPr="008947F3">
        <w:rPr>
          <w:rFonts w:ascii="Times New Roman" w:hAnsi="Times New Roman" w:cs="Times New Roman"/>
        </w:rPr>
        <w:t xml:space="preserve"> forest </w:t>
      </w:r>
      <w:r w:rsidRPr="008947F3">
        <w:rPr>
          <w:rFonts w:ascii="Times New Roman" w:hAnsi="Times New Roman" w:cs="Times New Roman"/>
        </w:rPr>
        <w:t>cover</w:t>
      </w:r>
      <w:r w:rsidR="00907956" w:rsidRPr="008947F3">
        <w:rPr>
          <w:rFonts w:ascii="Times New Roman" w:hAnsi="Times New Roman" w:cs="Times New Roman"/>
        </w:rPr>
        <w:t xml:space="preserve"> to forest bird</w:t>
      </w:r>
    </w:p>
    <w:p w14:paraId="4A2883BD" w14:textId="77777777" w:rsidR="00B72CBF" w:rsidRPr="008947F3" w:rsidRDefault="00B72CBF" w:rsidP="00B72CBF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or_cover=read.table("c:/data frame/for_cover.txt", header= T, sep=""))#site with percentage below 46% (peiecewise value) were categorized as low forest cover and site with cover above 46% were categorozed as high</w:t>
      </w:r>
    </w:p>
    <w:p w14:paraId="5BBF1FE8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5B7DD12F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names(for_cover)</w:t>
      </w:r>
    </w:p>
    <w:p w14:paraId="04CED165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"Sites" "Cover" "Cat"</w:t>
      </w:r>
    </w:p>
    <w:p w14:paraId="0D43B097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Cat = categories of forest cover (low and high)</w:t>
      </w:r>
    </w:p>
    <w:p w14:paraId="78DA3A5D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66FDF3C0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1=t(for_bird)</w:t>
      </w:r>
    </w:p>
    <w:p w14:paraId="377CF13B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.pres=plan1</w:t>
      </w:r>
    </w:p>
    <w:p w14:paraId="4F3F2E2A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.pres[plan.pres&gt;0]=1#transforming the bird records in presence-absence</w:t>
      </w:r>
    </w:p>
    <w:p w14:paraId="45DAD0E8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nmds1=metaMDS(plan.pres,"jaccard", k=2,trymax=20,trace=T)</w:t>
      </w:r>
    </w:p>
    <w:p w14:paraId="768D3157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nmds1$stress</w:t>
      </w:r>
    </w:p>
    <w:p w14:paraId="21AAC760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2FAF6F97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atrix=vegdist(plan.pres)</w:t>
      </w:r>
    </w:p>
    <w:p w14:paraId="7858B2CB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nosim1=anosim(matrix,for_cover$Cat)</w:t>
      </w:r>
    </w:p>
    <w:p w14:paraId="7DD005C3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nosim1</w:t>
      </w:r>
    </w:p>
    <w:p w14:paraId="3079F8F6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5250B73A" w14:textId="40998438" w:rsidR="00367BED" w:rsidRPr="008947F3" w:rsidRDefault="00D60BB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</w:t>
      </w:r>
      <w:r w:rsidR="00367BED" w:rsidRPr="008947F3">
        <w:rPr>
          <w:rFonts w:ascii="Times New Roman" w:hAnsi="Times New Roman" w:cs="Times New Roman"/>
        </w:rPr>
        <w:t>Scores for graphic</w:t>
      </w:r>
    </w:p>
    <w:p w14:paraId="7D921F4E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corspec=nmds1$species</w:t>
      </w:r>
    </w:p>
    <w:p w14:paraId="69C80179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corsitios=nmds1$points</w:t>
      </w:r>
    </w:p>
    <w:p w14:paraId="38ED6ED3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07C175C3" w14:textId="5392D39A" w:rsidR="00367BED" w:rsidRPr="008947F3" w:rsidRDefault="00367BED" w:rsidP="00367BED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Generalist bird NMDS and ANOSIM</w:t>
      </w:r>
    </w:p>
    <w:p w14:paraId="271D0E09" w14:textId="77777777" w:rsidR="00907956" w:rsidRPr="008947F3" w:rsidRDefault="00907956" w:rsidP="00367BED">
      <w:pPr>
        <w:rPr>
          <w:rFonts w:ascii="Times New Roman" w:hAnsi="Times New Roman" w:cs="Times New Roman"/>
          <w:b/>
        </w:rPr>
      </w:pPr>
    </w:p>
    <w:p w14:paraId="2322E92D" w14:textId="1E0E58B8" w:rsidR="00907956" w:rsidRPr="008947F3" w:rsidRDefault="00907956" w:rsidP="0090795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ading table</w:t>
      </w:r>
      <w:r w:rsidR="002B0A46" w:rsidRPr="008947F3">
        <w:rPr>
          <w:rFonts w:ascii="Times New Roman" w:hAnsi="Times New Roman" w:cs="Times New Roman"/>
        </w:rPr>
        <w:t xml:space="preserve"> of generalist</w:t>
      </w:r>
      <w:r w:rsidRPr="008947F3">
        <w:rPr>
          <w:rFonts w:ascii="Times New Roman" w:hAnsi="Times New Roman" w:cs="Times New Roman"/>
        </w:rPr>
        <w:t xml:space="preserve"> bird</w:t>
      </w:r>
    </w:p>
    <w:p w14:paraId="0D583732" w14:textId="3E9BF594" w:rsidR="00907956" w:rsidRPr="008947F3" w:rsidRDefault="00907956" w:rsidP="0090795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gen_bird=read.table("c:/data frame/gen_bird.txt", header= T, sep="")</w:t>
      </w:r>
    </w:p>
    <w:p w14:paraId="20B03661" w14:textId="77777777" w:rsidR="00907956" w:rsidRPr="008947F3" w:rsidRDefault="00907956" w:rsidP="00367BED">
      <w:pPr>
        <w:rPr>
          <w:rFonts w:ascii="Times New Roman" w:hAnsi="Times New Roman" w:cs="Times New Roman"/>
          <w:b/>
        </w:rPr>
      </w:pPr>
    </w:p>
    <w:p w14:paraId="16E8CF16" w14:textId="404E76D0" w:rsidR="00907956" w:rsidRPr="008947F3" w:rsidRDefault="00907956" w:rsidP="0090795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ading table forest cover to generalist bird</w:t>
      </w:r>
    </w:p>
    <w:p w14:paraId="7C5D316A" w14:textId="1D30E3C7" w:rsidR="00907956" w:rsidRPr="008947F3" w:rsidRDefault="00907956" w:rsidP="0090795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gen_cover=read.table("c:/data frame/gen_cover.txt", header= T, sep=""))#site with percentage below 50% (peiecewise value) were categorized as low forest cover and site with cover above 50% were categorozed as high</w:t>
      </w:r>
    </w:p>
    <w:p w14:paraId="2A65D05C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1EF72195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2=t(gen_bird)</w:t>
      </w:r>
    </w:p>
    <w:p w14:paraId="09D00189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.pres2=plan2</w:t>
      </w:r>
    </w:p>
    <w:p w14:paraId="0BD7A549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.pres2[plan.pres2&gt;0]=1</w:t>
      </w:r>
    </w:p>
    <w:p w14:paraId="6AECA40E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.pres2</w:t>
      </w:r>
    </w:p>
    <w:p w14:paraId="135E9251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nmds2=metaMDS(plan.pres2,"jaccard", k=2,trymax=20,trace=T)</w:t>
      </w:r>
    </w:p>
    <w:p w14:paraId="2E1FF030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nmds2$stress</w:t>
      </w:r>
    </w:p>
    <w:p w14:paraId="1A4E3536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455C0EF1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atrix2=vegdist(plan.pres2)</w:t>
      </w:r>
    </w:p>
    <w:p w14:paraId="77B60179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nosim2=anosim(matrix2,gen_cover$Cat)</w:t>
      </w:r>
    </w:p>
    <w:p w14:paraId="1C637B91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2F881FDA" w14:textId="66597950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Scores for graphic</w:t>
      </w:r>
    </w:p>
    <w:p w14:paraId="143AAE30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corspec2=nmds2$species</w:t>
      </w:r>
    </w:p>
    <w:p w14:paraId="2A391F8F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corsitios2=nmds2$points</w:t>
      </w:r>
    </w:p>
    <w:p w14:paraId="6C7C8CA9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012D15D3" w14:textId="3E382BE6" w:rsidR="00367BED" w:rsidRPr="008947F3" w:rsidRDefault="00367BED" w:rsidP="00367BED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Insectivorous bird NMDS and ANOSIM</w:t>
      </w:r>
    </w:p>
    <w:p w14:paraId="6E65B364" w14:textId="77777777" w:rsidR="002B0A46" w:rsidRPr="008947F3" w:rsidRDefault="002B0A46" w:rsidP="00367BED">
      <w:pPr>
        <w:rPr>
          <w:rFonts w:ascii="Times New Roman" w:hAnsi="Times New Roman" w:cs="Times New Roman"/>
          <w:b/>
        </w:rPr>
      </w:pPr>
    </w:p>
    <w:p w14:paraId="690B08E0" w14:textId="367D17D4" w:rsidR="002B0A46" w:rsidRPr="008947F3" w:rsidRDefault="002B0A46" w:rsidP="002B0A4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ading table of insectivorous bird</w:t>
      </w:r>
    </w:p>
    <w:p w14:paraId="6760724F" w14:textId="0CB9BC67" w:rsidR="002B0A46" w:rsidRPr="008947F3" w:rsidRDefault="002B0A46" w:rsidP="002B0A4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ins_bird=read.table("c:/data frame/ins_bird.txt", header= T, sep="")</w:t>
      </w:r>
    </w:p>
    <w:p w14:paraId="4E9FF1C6" w14:textId="77777777" w:rsidR="002B0A46" w:rsidRPr="008947F3" w:rsidRDefault="002B0A46" w:rsidP="00367BED">
      <w:pPr>
        <w:rPr>
          <w:rFonts w:ascii="Times New Roman" w:hAnsi="Times New Roman" w:cs="Times New Roman"/>
          <w:b/>
        </w:rPr>
      </w:pPr>
    </w:p>
    <w:p w14:paraId="20229349" w14:textId="3440A5C1" w:rsidR="002B0A46" w:rsidRPr="008947F3" w:rsidRDefault="002B0A46" w:rsidP="002B0A4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ading table forest cover to insectivorous bird</w:t>
      </w:r>
    </w:p>
    <w:p w14:paraId="10146132" w14:textId="1DF449DE" w:rsidR="00367BED" w:rsidRPr="008947F3" w:rsidRDefault="002B0A46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ins_cover=read.table("c:/data frame/ins_cover.txt", header= T, sep=""))</w:t>
      </w:r>
      <w:r w:rsidR="00367BED" w:rsidRPr="008947F3">
        <w:rPr>
          <w:rFonts w:ascii="Times New Roman" w:hAnsi="Times New Roman" w:cs="Times New Roman"/>
        </w:rPr>
        <w:t>#site with percentage below 44% (peiecewise value) were categorized as low forest cover and site with cover above 44% were categorozed as high</w:t>
      </w:r>
    </w:p>
    <w:p w14:paraId="78E16F3C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7B755A36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3=t(ins_bird)</w:t>
      </w:r>
    </w:p>
    <w:p w14:paraId="6012CEEA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.pres3=plan3</w:t>
      </w:r>
    </w:p>
    <w:p w14:paraId="4C98C63E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.pres3[plan.pres3&gt;0]=1</w:t>
      </w:r>
    </w:p>
    <w:p w14:paraId="1BFA0D32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.pres3</w:t>
      </w:r>
    </w:p>
    <w:p w14:paraId="62D8F461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nmds3=metaMDS(plan.pres3,"jaccard", k=2,trymax=20,trace=T)</w:t>
      </w:r>
    </w:p>
    <w:p w14:paraId="38241670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nmds3$stress</w:t>
      </w:r>
    </w:p>
    <w:p w14:paraId="5B7DA16D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7DA6AB29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atrix3=vegdist(plan.pres3)</w:t>
      </w:r>
    </w:p>
    <w:p w14:paraId="7E01388E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nosim3=anosim(matrix3,ins_cover$Cat)</w:t>
      </w:r>
    </w:p>
    <w:p w14:paraId="0FE398C0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2967A64A" w14:textId="2FADB2DE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Scores for graphic</w:t>
      </w:r>
    </w:p>
    <w:p w14:paraId="086322A1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corspec3=nmds3$species</w:t>
      </w:r>
    </w:p>
    <w:p w14:paraId="5E342160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corsitios3=nmds3$points</w:t>
      </w:r>
    </w:p>
    <w:p w14:paraId="10F14422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12CF812E" w14:textId="4BEBA2EB" w:rsidR="00367BED" w:rsidRPr="008947F3" w:rsidRDefault="00367BED" w:rsidP="00367BED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Frugivorous bird NMDS and ANOSIM</w:t>
      </w:r>
    </w:p>
    <w:p w14:paraId="7E71A41B" w14:textId="77777777" w:rsidR="008224CE" w:rsidRPr="008947F3" w:rsidRDefault="008224CE" w:rsidP="00367BED">
      <w:pPr>
        <w:rPr>
          <w:rFonts w:ascii="Times New Roman" w:hAnsi="Times New Roman" w:cs="Times New Roman"/>
          <w:b/>
        </w:rPr>
      </w:pPr>
    </w:p>
    <w:p w14:paraId="7EE780C4" w14:textId="46357E63" w:rsidR="008224CE" w:rsidRPr="008947F3" w:rsidRDefault="008224CE" w:rsidP="008224CE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ading table of frugivorous bird</w:t>
      </w:r>
    </w:p>
    <w:p w14:paraId="1243EDB8" w14:textId="70483CB7" w:rsidR="008224CE" w:rsidRPr="008947F3" w:rsidRDefault="008224CE" w:rsidP="008224CE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ru_bird=read.table("c:/data frame/fru_bird.txt", header= T, sep="")</w:t>
      </w:r>
    </w:p>
    <w:p w14:paraId="68B18FD3" w14:textId="77777777" w:rsidR="008224CE" w:rsidRPr="008947F3" w:rsidRDefault="008224CE" w:rsidP="00367BED">
      <w:pPr>
        <w:rPr>
          <w:rFonts w:ascii="Times New Roman" w:hAnsi="Times New Roman" w:cs="Times New Roman"/>
          <w:b/>
        </w:rPr>
      </w:pPr>
    </w:p>
    <w:p w14:paraId="412FAFEA" w14:textId="4F1549F4" w:rsidR="008224CE" w:rsidRPr="008947F3" w:rsidRDefault="008224CE" w:rsidP="008224CE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loading table forest cover to frugivorous bird</w:t>
      </w:r>
    </w:p>
    <w:p w14:paraId="5731FE64" w14:textId="7A9B4860" w:rsidR="00367BED" w:rsidRPr="008947F3" w:rsidRDefault="008224CE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ru_cover=read.table("c:/data frame/fru_cover.txt", header= T, sep=""))</w:t>
      </w:r>
      <w:r w:rsidR="00367BED" w:rsidRPr="008947F3">
        <w:rPr>
          <w:rFonts w:ascii="Times New Roman" w:hAnsi="Times New Roman" w:cs="Times New Roman"/>
        </w:rPr>
        <w:t>#site with percentage below 46% (peiecewise value) were categorized as low forest cover and site with cover above 46% were categorozed as high</w:t>
      </w:r>
    </w:p>
    <w:p w14:paraId="33F91B6B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769DB095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4=t(fru_bird)</w:t>
      </w:r>
    </w:p>
    <w:p w14:paraId="1A8C46BB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.pres4=plan4</w:t>
      </w:r>
    </w:p>
    <w:p w14:paraId="12823E7E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.pres4[plan.pres4&gt;0]=1</w:t>
      </w:r>
    </w:p>
    <w:p w14:paraId="29A410FC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an.pres4</w:t>
      </w:r>
    </w:p>
    <w:p w14:paraId="162C69A4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nmds4=metaMDS(plan.pres4,"jaccard", k=2,trymax=20,trace=T)</w:t>
      </w:r>
    </w:p>
    <w:p w14:paraId="40DD871A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nmds4$stress</w:t>
      </w:r>
    </w:p>
    <w:p w14:paraId="0D94D813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22320C66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atrix4=vegdist(plan.pres4)</w:t>
      </w:r>
    </w:p>
    <w:p w14:paraId="75126112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nosim4=anosim(matrix4,fru_cover$Cat)</w:t>
      </w:r>
    </w:p>
    <w:p w14:paraId="5D22DC55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1D6B9F31" w14:textId="5B4065BD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Scores for graphic</w:t>
      </w:r>
    </w:p>
    <w:p w14:paraId="44C6ED5F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corspec4=nmds4$species</w:t>
      </w:r>
    </w:p>
    <w:p w14:paraId="1E8D35CC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corsitios4=nmds4$points</w:t>
      </w:r>
    </w:p>
    <w:p w14:paraId="2A55963F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3071BF23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###########</w:t>
      </w:r>
    </w:p>
    <w:p w14:paraId="16BE69CC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21ED86E9" w14:textId="1D8D0ADF" w:rsidR="00367BED" w:rsidRPr="008947F3" w:rsidRDefault="00D60BBD" w:rsidP="00367BED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</w:t>
      </w:r>
      <w:r w:rsidR="00AC3854" w:rsidRPr="008947F3">
        <w:rPr>
          <w:rFonts w:ascii="Times New Roman" w:hAnsi="Times New Roman" w:cs="Times New Roman"/>
          <w:b/>
        </w:rPr>
        <w:t xml:space="preserve">Plot </w:t>
      </w:r>
      <w:r w:rsidR="00367BED" w:rsidRPr="008947F3">
        <w:rPr>
          <w:rFonts w:ascii="Times New Roman" w:hAnsi="Times New Roman" w:cs="Times New Roman"/>
          <w:b/>
        </w:rPr>
        <w:t>Figure 4</w:t>
      </w:r>
    </w:p>
    <w:p w14:paraId="305D5D48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08D05552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(mfrow=c(2,2))</w:t>
      </w:r>
    </w:p>
    <w:p w14:paraId="3B65ED2D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5048AEA3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reat=c(rep("low", 20), rep("high", 20))</w:t>
      </w:r>
    </w:p>
    <w:p w14:paraId="0F609482" w14:textId="2080EBE4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scorsitios,type="n",xlim=c(-2,1),ylim=c(-1,1),font.main=1,cex.axis=0.8,cex.lab=0.8,cex.main=0.8,cex=0.6)#forest bird</w:t>
      </w:r>
    </w:p>
    <w:p w14:paraId="072E0B48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ordihull(nmds1, groups=treat, draw="lines", col="gray",label=F)</w:t>
      </w:r>
    </w:p>
    <w:p w14:paraId="0C738AA6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oints(scorsitios[1:20,],pch=16,cex=0.9)</w:t>
      </w:r>
    </w:p>
    <w:p w14:paraId="479AAC57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oints(scorsitios[21:40,],pch=16, cex=0.9)</w:t>
      </w:r>
    </w:p>
    <w:p w14:paraId="13D25BA0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ext(scorsitios,labels=for_cover$Cover,pos=1,cex=0.8)</w:t>
      </w:r>
    </w:p>
    <w:p w14:paraId="0811D0AF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2E7F8EF6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reat1=c(rep("low", 22), rep("high", 18))</w:t>
      </w:r>
    </w:p>
    <w:p w14:paraId="6E9C2E7C" w14:textId="7931FAD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scorsitios2,type="n",xlim=c(-2,1), ylim=c(-1,1),xlab=NA, ylab=NA, font.main=1,cex.axis=0.8,cex.lab=0.8,cex.main=0.8,cex=0.6)#generalist bird</w:t>
      </w:r>
    </w:p>
    <w:p w14:paraId="78B030F2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ordihull(nmds2, groups=treat1, draw="lines", col="gray",label=F)</w:t>
      </w:r>
    </w:p>
    <w:p w14:paraId="1A52B551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oints(scorsitios2[1:22,],pch=16,cex=0.9)</w:t>
      </w:r>
    </w:p>
    <w:p w14:paraId="7202B293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oints(scorsitios2[23:40,],pch=16, cex=0.9)</w:t>
      </w:r>
    </w:p>
    <w:p w14:paraId="6C899C8C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ext(scorsitios2,labels=gen_cover$Cover,pos=1,cex=0.8)</w:t>
      </w:r>
    </w:p>
    <w:p w14:paraId="76479D78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3470F31D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reat2=c(rep("low", 20), rep("high", 20))</w:t>
      </w:r>
    </w:p>
    <w:p w14:paraId="6C2B7660" w14:textId="421E879F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scorsitios4,type="n",xlim=c(-2,1), ylim=c(-1,1),xlab=NA, ylab=NA, font.main=1,cex.axis=0.8,cex.lab=0.8,cex.main=0.8,cex=0.6)#frugivorous bird</w:t>
      </w:r>
    </w:p>
    <w:p w14:paraId="5A692EB8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ordihull(nmds4, groups=treat2, draw="lines", col="gray",label=F)</w:t>
      </w:r>
    </w:p>
    <w:p w14:paraId="10322DC7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oints(scorsitios4[1:20,],pch=16,cex=0.9)</w:t>
      </w:r>
    </w:p>
    <w:p w14:paraId="7012D21A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oints(scorsitios4[21:40,],pch=16, cex=0.9)</w:t>
      </w:r>
    </w:p>
    <w:p w14:paraId="1D133319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ext(scorsitios4,labels=fru_cover$Cover,pos=1,cex=0.8)</w:t>
      </w:r>
    </w:p>
    <w:p w14:paraId="049BFF1B" w14:textId="77777777" w:rsidR="00367BED" w:rsidRPr="008947F3" w:rsidRDefault="00367BED" w:rsidP="00367BED">
      <w:pPr>
        <w:rPr>
          <w:rFonts w:ascii="Times New Roman" w:hAnsi="Times New Roman" w:cs="Times New Roman"/>
        </w:rPr>
      </w:pPr>
    </w:p>
    <w:p w14:paraId="6F966B0C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reat3=c(rep("low", 20), rep("high", 20))</w:t>
      </w:r>
    </w:p>
    <w:p w14:paraId="7895AD0F" w14:textId="13077D4E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scorsitios3,type="n",xlim=c(-2,1), ylim=c(-1,1),xlab=NA, ylab=NA, font.main=1,cex.axis=0.8,cex.lab=0.8,cex.main=0.8,cex=0.6)#insectivorous bird</w:t>
      </w:r>
    </w:p>
    <w:p w14:paraId="211D027A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ordihull(nmds3, groups=treat3, draw="lines", col="gray",label=F)</w:t>
      </w:r>
    </w:p>
    <w:p w14:paraId="70F4B6B1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oints(scorsitios3[1:20,],pch=16,cex=0.9)</w:t>
      </w:r>
    </w:p>
    <w:p w14:paraId="7711A33A" w14:textId="77777777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oints(scorsitios3[21:40,],pch=16, cex=0.9)</w:t>
      </w:r>
    </w:p>
    <w:p w14:paraId="15140FAA" w14:textId="7AAFDCE1" w:rsidR="00367BED" w:rsidRPr="008947F3" w:rsidRDefault="00367BED" w:rsidP="00367BED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ext(scorsitios3,labels=ins_cover$Cover,pos=1,cex=0.8)</w:t>
      </w:r>
    </w:p>
    <w:p w14:paraId="731873FD" w14:textId="77777777" w:rsidR="00A97D66" w:rsidRPr="008947F3" w:rsidRDefault="00A97D66" w:rsidP="00A97D66">
      <w:pPr>
        <w:rPr>
          <w:rFonts w:ascii="Times New Roman" w:hAnsi="Times New Roman" w:cs="Times New Roman"/>
        </w:rPr>
      </w:pPr>
    </w:p>
    <w:p w14:paraId="0C26B84F" w14:textId="77777777" w:rsidR="00A97D66" w:rsidRPr="008947F3" w:rsidRDefault="00A97D66" w:rsidP="00A97D66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Fourth - Direct ordination using presence-absence</w:t>
      </w:r>
    </w:p>
    <w:p w14:paraId="44796ADE" w14:textId="77777777" w:rsidR="00A97D66" w:rsidRPr="008947F3" w:rsidRDefault="00A97D66" w:rsidP="00A97D66">
      <w:pPr>
        <w:rPr>
          <w:rFonts w:ascii="Times New Roman" w:hAnsi="Times New Roman" w:cs="Times New Roman"/>
        </w:rPr>
      </w:pPr>
    </w:p>
    <w:p w14:paraId="01059B06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#Function to create the graphic</w:t>
      </w:r>
    </w:p>
    <w:p w14:paraId="4F18D686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ordination&lt;-function(tabela,gradiente,at,grad,eixoY,eixoX){ </w:t>
      </w:r>
    </w:p>
    <w:p w14:paraId="06EAA601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tabela&lt;-as.matrix(tabela)</w:t>
      </w:r>
    </w:p>
    <w:p w14:paraId="72EF32B3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gradiente&lt;-as.matrix(gradiente)</w:t>
      </w:r>
    </w:p>
    <w:p w14:paraId="5D790206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media.pond&lt;-colSums(tabela*gradiente[,1])/colSums(tabela) </w:t>
      </w:r>
    </w:p>
    <w:p w14:paraId="064F89E8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ub.orden&lt;-tabela[order(gradiente[,1],decreasing=F),]</w:t>
      </w:r>
      <w:r w:rsidRPr="008947F3">
        <w:rPr>
          <w:rFonts w:ascii="Times New Roman" w:hAnsi="Times New Roman" w:cs="Times New Roman"/>
        </w:rPr>
        <w:tab/>
      </w:r>
    </w:p>
    <w:p w14:paraId="346A4812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sub.orde&lt;-sub.orden[,order(media.pond,decreasing=T)]</w:t>
      </w:r>
    </w:p>
    <w:p w14:paraId="6C5BBC9E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dados.pa&lt;-matrix(0,nrow(tabela),ncol(tabela))</w:t>
      </w:r>
    </w:p>
    <w:p w14:paraId="165FF0B0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dados.pa[tabela&gt;0]&lt;-1</w:t>
      </w:r>
    </w:p>
    <w:p w14:paraId="79A14A01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ordenado&lt;-sub.orde[,which(colSums(dados.pa)&gt;0)]</w:t>
      </w:r>
    </w:p>
    <w:p w14:paraId="3BA0FFCD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ar(mfrow=c(ncol(ordenado)+1,1),mar=c(0,2,0.3,8),oma=c(2.5,1,1,6))</w:t>
      </w:r>
    </w:p>
    <w:p w14:paraId="2A8223A1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layout(matrix(1:(ncol(ordenado)+1)),heights=c(3,rep(1,ncol(ordenado))))</w:t>
      </w:r>
    </w:p>
    <w:p w14:paraId="5D9DAE41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plot(sort(gradiente[,1]),axes=F,ylab="",mfg=c(21,1),lwd=8,las=2,lend="butt",frame.plot=F,xaxt="n",type="h",col="black",ylim=c(min(gradiente),max(gradiente)))</w:t>
      </w:r>
    </w:p>
    <w:p w14:paraId="0532DA7E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axis(side=2,at=c(min(gradiente),max(gradiente)),las=2)</w:t>
      </w:r>
    </w:p>
    <w:p w14:paraId="0AF4D650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text(grad,2,outer=T,font=1,line=-24,padj=-34,las=2,cex=0.8)</w:t>
      </w:r>
    </w:p>
    <w:p w14:paraId="6DCE79ED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or(i in 1:ncol(ordenado)){</w:t>
      </w:r>
    </w:p>
    <w:p w14:paraId="25286226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barplot(ordenado[,i],bty="l",axisnames=F,axes=FALSE,col="black")</w:t>
      </w:r>
    </w:p>
    <w:p w14:paraId="194A18C2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text(colnames(ordenado)[i],3,line=-1,adj=0,at=at,cex=.55,font=1)</w:t>
      </w:r>
    </w:p>
    <w:p w14:paraId="4AA492DB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26A2C73B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text(eixoX,1,outer=T,font=1,line=1.2, cex=1)</w:t>
      </w:r>
    </w:p>
    <w:p w14:paraId="4DC1FCF2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mtext(eixoY,2,font=1,outer=T,line=-2,cex=1)</w:t>
      </w:r>
    </w:p>
    <w:p w14:paraId="2611B9F1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}</w:t>
      </w:r>
    </w:p>
    <w:p w14:paraId="111706DB" w14:textId="77777777" w:rsidR="00A97D66" w:rsidRPr="008947F3" w:rsidRDefault="00A97D66" w:rsidP="00A97D66">
      <w:pPr>
        <w:rPr>
          <w:rFonts w:ascii="Times New Roman" w:hAnsi="Times New Roman" w:cs="Times New Roman"/>
        </w:rPr>
      </w:pPr>
    </w:p>
    <w:p w14:paraId="3B6EAACB" w14:textId="68CF1715" w:rsidR="00A97D66" w:rsidRPr="008947F3" w:rsidRDefault="00457BD1" w:rsidP="00A97D66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Forest bird-</w:t>
      </w:r>
      <w:r w:rsidR="00A97D66" w:rsidRPr="008947F3">
        <w:rPr>
          <w:rFonts w:ascii="Times New Roman" w:hAnsi="Times New Roman" w:cs="Times New Roman"/>
          <w:b/>
        </w:rPr>
        <w:t>Supplementary material Figure S1</w:t>
      </w:r>
    </w:p>
    <w:p w14:paraId="1F9B002B" w14:textId="2A8030CA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or.bird=read.csv2("for.bird.csv", header = T, check.names=F)#</w:t>
      </w:r>
      <w:r w:rsidR="006641CF" w:rsidRPr="008947F3">
        <w:rPr>
          <w:rFonts w:ascii="Times New Roman" w:hAnsi="Times New Roman" w:cs="Times New Roman"/>
        </w:rPr>
        <w:t xml:space="preserve">loading the </w:t>
      </w:r>
      <w:r w:rsidRPr="008947F3">
        <w:rPr>
          <w:rFonts w:ascii="Times New Roman" w:hAnsi="Times New Roman" w:cs="Times New Roman"/>
        </w:rPr>
        <w:t>data containing the species names in the column and sample site in the lines</w:t>
      </w:r>
    </w:p>
    <w:p w14:paraId="186243F8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or.bird[for_bird&gt;0]=1#transforming the bird records in presence-absence</w:t>
      </w:r>
    </w:p>
    <w:p w14:paraId="0CD64C7A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for.bird.plot=ordination(for_bird,cover,50,"Forest Cover (%)","Presence-Absence","Sampling Site") </w:t>
      </w:r>
    </w:p>
    <w:p w14:paraId="14408D75" w14:textId="77777777" w:rsidR="00A97D66" w:rsidRPr="008947F3" w:rsidRDefault="00A97D66" w:rsidP="00A97D66">
      <w:pPr>
        <w:rPr>
          <w:rFonts w:ascii="Times New Roman" w:hAnsi="Times New Roman" w:cs="Times New Roman"/>
        </w:rPr>
      </w:pPr>
    </w:p>
    <w:p w14:paraId="0B7F90A2" w14:textId="11503AA3" w:rsidR="00A97D66" w:rsidRPr="008947F3" w:rsidRDefault="00457BD1" w:rsidP="00A97D66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Generalist bird-</w:t>
      </w:r>
      <w:r w:rsidR="00A97D66" w:rsidRPr="008947F3">
        <w:rPr>
          <w:rFonts w:ascii="Times New Roman" w:hAnsi="Times New Roman" w:cs="Times New Roman"/>
          <w:b/>
        </w:rPr>
        <w:t>Supplementary material Figure S2</w:t>
      </w:r>
    </w:p>
    <w:p w14:paraId="37DC4323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gen.bird=read.csv2("gen_bird.csv", header = T, check.names=F)</w:t>
      </w:r>
    </w:p>
    <w:p w14:paraId="1808569B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gen_bird[gen_bird&gt;0]=1</w:t>
      </w:r>
    </w:p>
    <w:p w14:paraId="12EF3754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gen_bird.plot=ordination(gen_bird,cover,50,"Forest Cover (%)","Presence-Absence","Sampling Site") </w:t>
      </w:r>
    </w:p>
    <w:p w14:paraId="7E2A3BC6" w14:textId="77777777" w:rsidR="00A97D66" w:rsidRPr="008947F3" w:rsidRDefault="00A97D66" w:rsidP="00A97D66">
      <w:pPr>
        <w:rPr>
          <w:rFonts w:ascii="Times New Roman" w:hAnsi="Times New Roman" w:cs="Times New Roman"/>
        </w:rPr>
      </w:pPr>
    </w:p>
    <w:p w14:paraId="354405DA" w14:textId="14BA24C9" w:rsidR="00A97D66" w:rsidRPr="008947F3" w:rsidRDefault="00457BD1" w:rsidP="00A97D66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Frugivorous bird-</w:t>
      </w:r>
      <w:r w:rsidR="00A97D66" w:rsidRPr="008947F3">
        <w:rPr>
          <w:rFonts w:ascii="Times New Roman" w:hAnsi="Times New Roman" w:cs="Times New Roman"/>
          <w:b/>
        </w:rPr>
        <w:t>Supplementary material Figure S3</w:t>
      </w:r>
    </w:p>
    <w:p w14:paraId="0DA15DD5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ru_bird=read.csv2("fru_bird.csv", header = T, check.names=F)</w:t>
      </w:r>
    </w:p>
    <w:p w14:paraId="02995B7F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fru_bird[fru_bird&gt;0]=1</w:t>
      </w:r>
    </w:p>
    <w:p w14:paraId="5057C392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fru_bird.plot=ordination(fru_bird,cover,50,"Forest Cover (%)","Presence-Absence","Sampling Site") </w:t>
      </w:r>
    </w:p>
    <w:p w14:paraId="51F686DD" w14:textId="77777777" w:rsidR="00A97D66" w:rsidRPr="008947F3" w:rsidRDefault="00A97D66" w:rsidP="00A97D66">
      <w:pPr>
        <w:rPr>
          <w:rFonts w:ascii="Times New Roman" w:hAnsi="Times New Roman" w:cs="Times New Roman"/>
        </w:rPr>
      </w:pPr>
    </w:p>
    <w:p w14:paraId="79A0C06C" w14:textId="47857F1F" w:rsidR="00A97D66" w:rsidRPr="008947F3" w:rsidRDefault="00457BD1" w:rsidP="00A97D66">
      <w:pPr>
        <w:rPr>
          <w:rFonts w:ascii="Times New Roman" w:hAnsi="Times New Roman" w:cs="Times New Roman"/>
          <w:b/>
        </w:rPr>
      </w:pPr>
      <w:r w:rsidRPr="008947F3">
        <w:rPr>
          <w:rFonts w:ascii="Times New Roman" w:hAnsi="Times New Roman" w:cs="Times New Roman"/>
          <w:b/>
        </w:rPr>
        <w:t>#Insectivorous bird-</w:t>
      </w:r>
      <w:r w:rsidR="00A97D66" w:rsidRPr="008947F3">
        <w:rPr>
          <w:rFonts w:ascii="Times New Roman" w:hAnsi="Times New Roman" w:cs="Times New Roman"/>
          <w:b/>
        </w:rPr>
        <w:t>Supplementary material Figure S4</w:t>
      </w:r>
    </w:p>
    <w:p w14:paraId="2702DDE8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ins_bird=read.csv2("ins_bird.csv", header = T, check.names=F)</w:t>
      </w:r>
    </w:p>
    <w:p w14:paraId="3407CBB3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ins_bird[ins_bird&gt;0]=1</w:t>
      </w:r>
    </w:p>
    <w:p w14:paraId="2A1E5145" w14:textId="77777777" w:rsidR="00A97D66" w:rsidRPr="008947F3" w:rsidRDefault="00A97D66" w:rsidP="00A97D66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ins_bird.plot=ordination(ins_bird,cover,50,"Forest Cover (%)","Presence-Absence","Sampling Site") </w:t>
      </w:r>
    </w:p>
    <w:p w14:paraId="15C54972" w14:textId="77777777" w:rsidR="00D72246" w:rsidRPr="008947F3" w:rsidRDefault="00D72246" w:rsidP="00A97D66">
      <w:pPr>
        <w:rPr>
          <w:rFonts w:ascii="Times New Roman" w:hAnsi="Times New Roman" w:cs="Times New Roman"/>
        </w:rPr>
      </w:pPr>
    </w:p>
    <w:p w14:paraId="4C9F59E1" w14:textId="77777777" w:rsidR="00D72246" w:rsidRPr="008947F3" w:rsidRDefault="00D72246" w:rsidP="00A97D66">
      <w:pPr>
        <w:rPr>
          <w:rFonts w:ascii="Times New Roman" w:hAnsi="Times New Roman" w:cs="Times New Roman"/>
        </w:rPr>
      </w:pPr>
    </w:p>
    <w:p w14:paraId="3CC2017F" w14:textId="77777777" w:rsidR="00D72246" w:rsidRPr="008947F3" w:rsidRDefault="00D72246" w:rsidP="00D72246">
      <w:pPr>
        <w:jc w:val="both"/>
        <w:rPr>
          <w:rFonts w:ascii="Times New Roman" w:hAnsi="Times New Roman" w:cs="Times New Roman"/>
          <w:b/>
          <w:lang w:val="en-US"/>
        </w:rPr>
      </w:pPr>
      <w:r w:rsidRPr="008947F3">
        <w:rPr>
          <w:rFonts w:ascii="Times New Roman" w:hAnsi="Times New Roman" w:cs="Times New Roman"/>
          <w:b/>
          <w:lang w:val="en-US"/>
        </w:rPr>
        <w:t>References</w:t>
      </w:r>
    </w:p>
    <w:p w14:paraId="6820833B" w14:textId="77777777" w:rsidR="00A97D66" w:rsidRPr="008947F3" w:rsidRDefault="00A97D66" w:rsidP="00A97D66">
      <w:pPr>
        <w:rPr>
          <w:rFonts w:ascii="Times New Roman" w:hAnsi="Times New Roman" w:cs="Times New Roman"/>
        </w:rPr>
      </w:pPr>
    </w:p>
    <w:p w14:paraId="33B2D5B7" w14:textId="581780F8" w:rsidR="001115EF" w:rsidRPr="008947F3" w:rsidRDefault="001115EF" w:rsidP="001115EF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1. Oksanen J, Blanchet FG, Kindt R, Legendre P, Minchin P, et al.. (2013) vegan: community ecology package. R package version 2.0-7. Available: http://CRAN.R-project.org/package=vegan.</w:t>
      </w:r>
    </w:p>
    <w:p w14:paraId="6EBD8F7D" w14:textId="6D063664" w:rsidR="001115EF" w:rsidRPr="008947F3" w:rsidRDefault="001115EF" w:rsidP="001115EF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2. Venables WN, Ripley BD (2002) Modern Applied Statistics with S. Fourth Edition. New York: Springer.</w:t>
      </w:r>
    </w:p>
    <w:p w14:paraId="7936AF95" w14:textId="120E0C36" w:rsidR="001115EF" w:rsidRPr="008947F3" w:rsidRDefault="001115EF" w:rsidP="001115EF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3. Pinheiro J, Bates D, DebRoy S, Sarkar D, R Core Team (2013) nlme: Linear and Nonlinear Mixed Effects Models. R package version 3.1-113.</w:t>
      </w:r>
    </w:p>
    <w:p w14:paraId="41FAED07" w14:textId="0B274CEA" w:rsidR="001115EF" w:rsidRPr="008947F3" w:rsidRDefault="001115EF" w:rsidP="001115EF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 xml:space="preserve">4. Bolker BM (2012) bbmle: Tools for general maximum likelihood estimation. R package version 1.0.15. Available: http://CRAN.R-project.org/package=bbmle </w:t>
      </w:r>
    </w:p>
    <w:p w14:paraId="5263EFCC" w14:textId="0DA1CE8A" w:rsidR="001115EF" w:rsidRPr="008947F3" w:rsidRDefault="001115EF" w:rsidP="001115EF">
      <w:pPr>
        <w:rPr>
          <w:rFonts w:ascii="Times New Roman" w:hAnsi="Times New Roman" w:cs="Times New Roman"/>
        </w:rPr>
      </w:pPr>
      <w:r w:rsidRPr="008947F3">
        <w:rPr>
          <w:rFonts w:ascii="Times New Roman" w:hAnsi="Times New Roman" w:cs="Times New Roman"/>
        </w:rPr>
        <w:t>5. Muggeo V (2008) Segmented: an R package to fit regression models with broken-line relationships. Rnews 8: 20–25.</w:t>
      </w:r>
    </w:p>
    <w:p w14:paraId="3658038C" w14:textId="77777777" w:rsidR="00A97D66" w:rsidRPr="008947F3" w:rsidRDefault="00A97D66" w:rsidP="00C91D67">
      <w:pPr>
        <w:rPr>
          <w:rFonts w:ascii="Times New Roman" w:hAnsi="Times New Roman" w:cs="Times New Roman"/>
        </w:rPr>
      </w:pPr>
    </w:p>
    <w:p w14:paraId="2949680A" w14:textId="77777777" w:rsidR="00712EDD" w:rsidRPr="008947F3" w:rsidRDefault="00712EDD">
      <w:pPr>
        <w:rPr>
          <w:rFonts w:ascii="Times New Roman" w:hAnsi="Times New Roman" w:cs="Times New Roman"/>
        </w:rPr>
      </w:pPr>
    </w:p>
    <w:sectPr w:rsidR="00712EDD" w:rsidRPr="008947F3" w:rsidSect="00500BFD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69FE8D" w14:textId="77777777" w:rsidR="008F08C1" w:rsidRDefault="008F08C1" w:rsidP="008F08C1">
      <w:r>
        <w:separator/>
      </w:r>
    </w:p>
  </w:endnote>
  <w:endnote w:type="continuationSeparator" w:id="0">
    <w:p w14:paraId="48645C49" w14:textId="77777777" w:rsidR="008F08C1" w:rsidRDefault="008F08C1" w:rsidP="008F0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4A5316" w14:textId="77777777" w:rsidR="008F08C1" w:rsidRDefault="008F08C1" w:rsidP="00015D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1B3197" w14:textId="77777777" w:rsidR="008F08C1" w:rsidRDefault="008F08C1" w:rsidP="008F08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FC64A" w14:textId="77777777" w:rsidR="008F08C1" w:rsidRDefault="008F08C1" w:rsidP="00015D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1B500E3" w14:textId="77777777" w:rsidR="008F08C1" w:rsidRDefault="008F08C1" w:rsidP="008F08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B84FAE" w14:textId="77777777" w:rsidR="008F08C1" w:rsidRDefault="008F08C1" w:rsidP="008F08C1">
      <w:r>
        <w:separator/>
      </w:r>
    </w:p>
  </w:footnote>
  <w:footnote w:type="continuationSeparator" w:id="0">
    <w:p w14:paraId="1166D40F" w14:textId="77777777" w:rsidR="008F08C1" w:rsidRDefault="008F08C1" w:rsidP="008F0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D67"/>
    <w:rsid w:val="00025AB1"/>
    <w:rsid w:val="001115EF"/>
    <w:rsid w:val="00254985"/>
    <w:rsid w:val="002B0A46"/>
    <w:rsid w:val="00367BED"/>
    <w:rsid w:val="0038067E"/>
    <w:rsid w:val="00425614"/>
    <w:rsid w:val="00457BD1"/>
    <w:rsid w:val="004C6198"/>
    <w:rsid w:val="00500BFD"/>
    <w:rsid w:val="006641CF"/>
    <w:rsid w:val="00712EDD"/>
    <w:rsid w:val="007D0FEA"/>
    <w:rsid w:val="008224CE"/>
    <w:rsid w:val="008947F3"/>
    <w:rsid w:val="008F08C1"/>
    <w:rsid w:val="00907956"/>
    <w:rsid w:val="00A97D66"/>
    <w:rsid w:val="00AC3854"/>
    <w:rsid w:val="00B72CBF"/>
    <w:rsid w:val="00BD1742"/>
    <w:rsid w:val="00C91D67"/>
    <w:rsid w:val="00D60BBD"/>
    <w:rsid w:val="00D7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BF5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08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08C1"/>
  </w:style>
  <w:style w:type="character" w:styleId="PageNumber">
    <w:name w:val="page number"/>
    <w:basedOn w:val="DefaultParagraphFont"/>
    <w:uiPriority w:val="99"/>
    <w:semiHidden/>
    <w:unhideWhenUsed/>
    <w:rsid w:val="008F08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08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08C1"/>
  </w:style>
  <w:style w:type="character" w:styleId="PageNumber">
    <w:name w:val="page number"/>
    <w:basedOn w:val="DefaultParagraphFont"/>
    <w:uiPriority w:val="99"/>
    <w:semiHidden/>
    <w:unhideWhenUsed/>
    <w:rsid w:val="008F0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7</Pages>
  <Words>3520</Words>
  <Characters>20065</Characters>
  <Application>Microsoft Macintosh Word</Application>
  <DocSecurity>0</DocSecurity>
  <Lines>167</Lines>
  <Paragraphs>47</Paragraphs>
  <ScaleCrop>false</ScaleCrop>
  <Company>Ze Carlos</Company>
  <LinksUpToDate>false</LinksUpToDate>
  <CharactersWithSpaces>2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los Morante Filho</dc:creator>
  <cp:keywords/>
  <dc:description/>
  <cp:lastModifiedBy>Jose Carlos Morante Filho</cp:lastModifiedBy>
  <cp:revision>22</cp:revision>
  <dcterms:created xsi:type="dcterms:W3CDTF">2014-10-17T09:41:00Z</dcterms:created>
  <dcterms:modified xsi:type="dcterms:W3CDTF">2014-10-29T18:32:00Z</dcterms:modified>
</cp:coreProperties>
</file>